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FE4B1" w14:textId="0F8C8A13" w:rsidR="00D01E19" w:rsidRPr="00BA5FBF" w:rsidRDefault="00D01E19" w:rsidP="00083D1A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Pr="00BA5FBF">
        <w:rPr>
          <w:rFonts w:ascii="Arial" w:hAnsi="Arial" w:cs="Arial"/>
          <w:sz w:val="24"/>
          <w:szCs w:val="24"/>
        </w:rPr>
        <w:t xml:space="preserve">Table 1. AIC model comparison of </w:t>
      </w:r>
      <w:r w:rsidR="00C87A23">
        <w:rPr>
          <w:rFonts w:ascii="Arial" w:hAnsi="Arial" w:cs="Arial"/>
          <w:sz w:val="24"/>
          <w:szCs w:val="24"/>
        </w:rPr>
        <w:t>Cumulative G</w:t>
      </w:r>
      <w:r w:rsidRPr="00BA5FBF">
        <w:rPr>
          <w:rFonts w:ascii="Arial" w:hAnsi="Arial" w:cs="Arial"/>
          <w:sz w:val="24"/>
          <w:szCs w:val="24"/>
        </w:rPr>
        <w:t xml:space="preserve">rowing </w:t>
      </w:r>
      <w:r w:rsidR="00C87A23">
        <w:rPr>
          <w:rFonts w:ascii="Arial" w:hAnsi="Arial" w:cs="Arial"/>
          <w:sz w:val="24"/>
          <w:szCs w:val="24"/>
        </w:rPr>
        <w:t>D</w:t>
      </w:r>
      <w:r w:rsidRPr="00BA5FBF">
        <w:rPr>
          <w:rFonts w:ascii="Arial" w:hAnsi="Arial" w:cs="Arial"/>
          <w:sz w:val="24"/>
          <w:szCs w:val="24"/>
        </w:rPr>
        <w:t xml:space="preserve">egree </w:t>
      </w:r>
      <w:r w:rsidR="00C87A23">
        <w:rPr>
          <w:rFonts w:ascii="Arial" w:hAnsi="Arial" w:cs="Arial"/>
          <w:sz w:val="24"/>
          <w:szCs w:val="24"/>
        </w:rPr>
        <w:t>D</w:t>
      </w:r>
      <w:r w:rsidRPr="00BA5FBF">
        <w:rPr>
          <w:rFonts w:ascii="Arial" w:hAnsi="Arial" w:cs="Arial"/>
          <w:sz w:val="24"/>
          <w:szCs w:val="24"/>
        </w:rPr>
        <w:t xml:space="preserve">ays vs. </w:t>
      </w:r>
      <w:r w:rsidR="00C87A23">
        <w:rPr>
          <w:rFonts w:ascii="Arial" w:hAnsi="Arial" w:cs="Arial"/>
          <w:sz w:val="24"/>
          <w:szCs w:val="24"/>
        </w:rPr>
        <w:t>D</w:t>
      </w:r>
      <w:r w:rsidRPr="00BA5FBF">
        <w:rPr>
          <w:rFonts w:ascii="Arial" w:hAnsi="Arial" w:cs="Arial"/>
          <w:sz w:val="24"/>
          <w:szCs w:val="24"/>
        </w:rPr>
        <w:t xml:space="preserve">ay of </w:t>
      </w:r>
      <w:r w:rsidR="00C87A23">
        <w:rPr>
          <w:rFonts w:ascii="Arial" w:hAnsi="Arial" w:cs="Arial"/>
          <w:sz w:val="24"/>
          <w:szCs w:val="24"/>
        </w:rPr>
        <w:t>Y</w:t>
      </w:r>
      <w:r w:rsidRPr="00BA5FBF">
        <w:rPr>
          <w:rFonts w:ascii="Arial" w:hAnsi="Arial" w:cs="Arial"/>
          <w:sz w:val="24"/>
          <w:szCs w:val="24"/>
        </w:rPr>
        <w:t xml:space="preserve">ear as predictors of monarch butterfly sightings. DOY= day of year, </w:t>
      </w:r>
      <w:proofErr w:type="spellStart"/>
      <w:r w:rsidR="007B1B80">
        <w:rPr>
          <w:rFonts w:ascii="Arial" w:hAnsi="Arial" w:cs="Arial"/>
          <w:sz w:val="24"/>
          <w:szCs w:val="24"/>
        </w:rPr>
        <w:t>c</w:t>
      </w:r>
      <w:r w:rsidRPr="00BA5FBF">
        <w:rPr>
          <w:rFonts w:ascii="Arial" w:hAnsi="Arial" w:cs="Arial"/>
          <w:sz w:val="24"/>
          <w:szCs w:val="24"/>
        </w:rPr>
        <w:t>GDD</w:t>
      </w:r>
      <w:proofErr w:type="spellEnd"/>
      <w:r w:rsidRPr="00BA5FBF">
        <w:rPr>
          <w:rFonts w:ascii="Arial" w:hAnsi="Arial" w:cs="Arial"/>
          <w:sz w:val="24"/>
          <w:szCs w:val="24"/>
        </w:rPr>
        <w:t xml:space="preserve"> = </w:t>
      </w:r>
      <w:r w:rsidR="006B7845">
        <w:rPr>
          <w:rFonts w:ascii="Arial" w:hAnsi="Arial" w:cs="Arial"/>
          <w:sz w:val="24"/>
          <w:szCs w:val="24"/>
        </w:rPr>
        <w:t xml:space="preserve">cumulative </w:t>
      </w:r>
      <w:r w:rsidRPr="00BA5FBF">
        <w:rPr>
          <w:rFonts w:ascii="Arial" w:hAnsi="Arial" w:cs="Arial"/>
          <w:sz w:val="24"/>
          <w:szCs w:val="24"/>
        </w:rPr>
        <w:t xml:space="preserve">growing degree days. </w:t>
      </w:r>
    </w:p>
    <w:p w14:paraId="2DC538F0" w14:textId="77777777" w:rsidR="00D01E19" w:rsidRPr="00BA5FBF" w:rsidRDefault="00D01E19" w:rsidP="00D01E19">
      <w:pPr>
        <w:rPr>
          <w:rFonts w:ascii="Arial" w:hAnsi="Arial" w:cs="Arial"/>
          <w:sz w:val="24"/>
          <w:szCs w:val="24"/>
        </w:rPr>
      </w:pPr>
    </w:p>
    <w:p w14:paraId="0226127A" w14:textId="77777777" w:rsidR="00D01E19" w:rsidRPr="00BA5FBF" w:rsidRDefault="00D01E19" w:rsidP="00D01E19">
      <w:pPr>
        <w:rPr>
          <w:rFonts w:ascii="Arial" w:hAnsi="Arial" w:cs="Arial"/>
          <w:sz w:val="24"/>
          <w:szCs w:val="24"/>
        </w:rPr>
      </w:pPr>
      <w:r w:rsidRPr="00BA5FBF">
        <w:rPr>
          <w:rFonts w:ascii="Arial" w:hAnsi="Arial" w:cs="Arial"/>
          <w:sz w:val="24"/>
          <w:szCs w:val="24"/>
        </w:rPr>
        <w:t xml:space="preserve">  </w:t>
      </w:r>
      <w:r w:rsidRPr="00BA5FBF">
        <w:rPr>
          <w:rFonts w:ascii="Arial" w:hAnsi="Arial" w:cs="Arial"/>
          <w:sz w:val="24"/>
          <w:szCs w:val="24"/>
        </w:rPr>
        <w:tab/>
      </w:r>
      <w:r w:rsidRPr="00BA5FBF"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 w:rsidRPr="00BA5FBF">
        <w:rPr>
          <w:rFonts w:ascii="Arial" w:hAnsi="Arial" w:cs="Arial"/>
          <w:sz w:val="24"/>
          <w:szCs w:val="24"/>
        </w:rPr>
        <w:t>dAIC</w:t>
      </w:r>
      <w:proofErr w:type="spellEnd"/>
      <w:r w:rsidRPr="00BA5FBF">
        <w:rPr>
          <w:rFonts w:ascii="Arial" w:hAnsi="Arial" w:cs="Arial"/>
          <w:sz w:val="24"/>
          <w:szCs w:val="24"/>
        </w:rPr>
        <w:t xml:space="preserve">  </w:t>
      </w:r>
      <w:r w:rsidRPr="00BA5FBF">
        <w:rPr>
          <w:rFonts w:ascii="Arial" w:hAnsi="Arial" w:cs="Arial"/>
          <w:sz w:val="24"/>
          <w:szCs w:val="24"/>
        </w:rPr>
        <w:tab/>
      </w:r>
      <w:proofErr w:type="spellStart"/>
      <w:proofErr w:type="gramEnd"/>
      <w:r w:rsidRPr="00BA5FBF">
        <w:rPr>
          <w:rFonts w:ascii="Arial" w:hAnsi="Arial" w:cs="Arial"/>
          <w:sz w:val="24"/>
          <w:szCs w:val="24"/>
        </w:rPr>
        <w:t>df</w:t>
      </w:r>
      <w:proofErr w:type="spellEnd"/>
      <w:r w:rsidRPr="00BA5FBF">
        <w:rPr>
          <w:rFonts w:ascii="Arial" w:hAnsi="Arial" w:cs="Arial"/>
          <w:sz w:val="24"/>
          <w:szCs w:val="24"/>
        </w:rPr>
        <w:t xml:space="preserve">  </w:t>
      </w:r>
    </w:p>
    <w:p w14:paraId="099F8A25" w14:textId="77777777" w:rsidR="00D01E19" w:rsidRPr="00BA5FBF" w:rsidRDefault="00D01E19" w:rsidP="00D01E19">
      <w:pPr>
        <w:rPr>
          <w:rFonts w:ascii="Arial" w:hAnsi="Arial" w:cs="Arial"/>
          <w:sz w:val="24"/>
          <w:szCs w:val="24"/>
        </w:rPr>
      </w:pPr>
      <w:r w:rsidRPr="00BA5FBF">
        <w:rPr>
          <w:rFonts w:ascii="Arial" w:hAnsi="Arial" w:cs="Arial"/>
          <w:sz w:val="24"/>
          <w:szCs w:val="24"/>
        </w:rPr>
        <w:t xml:space="preserve">DOY*year   </w:t>
      </w:r>
      <w:r w:rsidRPr="00BA5FBF">
        <w:rPr>
          <w:rFonts w:ascii="Arial" w:hAnsi="Arial" w:cs="Arial"/>
          <w:sz w:val="24"/>
          <w:szCs w:val="24"/>
        </w:rPr>
        <w:tab/>
        <w:t xml:space="preserve">0.0 </w:t>
      </w:r>
      <w:r w:rsidRPr="00BA5FBF">
        <w:rPr>
          <w:rFonts w:ascii="Arial" w:hAnsi="Arial" w:cs="Arial"/>
          <w:sz w:val="24"/>
          <w:szCs w:val="24"/>
        </w:rPr>
        <w:tab/>
        <w:t>18.9</w:t>
      </w:r>
    </w:p>
    <w:p w14:paraId="48836D48" w14:textId="77777777" w:rsidR="00D01E19" w:rsidRPr="00BA5FBF" w:rsidRDefault="00D01E19" w:rsidP="00D01E19">
      <w:pPr>
        <w:rPr>
          <w:rFonts w:ascii="Arial" w:hAnsi="Arial" w:cs="Arial"/>
          <w:sz w:val="24"/>
          <w:szCs w:val="24"/>
        </w:rPr>
      </w:pPr>
      <w:r w:rsidRPr="00BA5FBF">
        <w:rPr>
          <w:rFonts w:ascii="Arial" w:hAnsi="Arial" w:cs="Arial"/>
          <w:sz w:val="24"/>
          <w:szCs w:val="24"/>
        </w:rPr>
        <w:t xml:space="preserve">DOY       </w:t>
      </w:r>
      <w:r w:rsidRPr="00BA5FBF">
        <w:rPr>
          <w:rFonts w:ascii="Arial" w:hAnsi="Arial" w:cs="Arial"/>
          <w:sz w:val="24"/>
          <w:szCs w:val="24"/>
        </w:rPr>
        <w:tab/>
        <w:t>5.</w:t>
      </w:r>
      <w:proofErr w:type="gramStart"/>
      <w:r w:rsidRPr="00BA5FBF">
        <w:rPr>
          <w:rFonts w:ascii="Arial" w:hAnsi="Arial" w:cs="Arial"/>
          <w:sz w:val="24"/>
          <w:szCs w:val="24"/>
        </w:rPr>
        <w:t xml:space="preserve">4  </w:t>
      </w:r>
      <w:r w:rsidRPr="00BA5FBF">
        <w:rPr>
          <w:rFonts w:ascii="Arial" w:hAnsi="Arial" w:cs="Arial"/>
          <w:sz w:val="24"/>
          <w:szCs w:val="24"/>
        </w:rPr>
        <w:tab/>
      </w:r>
      <w:proofErr w:type="gramEnd"/>
      <w:r w:rsidRPr="00BA5FBF">
        <w:rPr>
          <w:rFonts w:ascii="Arial" w:hAnsi="Arial" w:cs="Arial"/>
          <w:sz w:val="24"/>
          <w:szCs w:val="24"/>
        </w:rPr>
        <w:t xml:space="preserve"> 9.3 </w:t>
      </w:r>
    </w:p>
    <w:p w14:paraId="75044AB2" w14:textId="77777777" w:rsidR="00D01E19" w:rsidRPr="00BA5FBF" w:rsidRDefault="00D01E19" w:rsidP="00D01E19">
      <w:pPr>
        <w:rPr>
          <w:rFonts w:ascii="Arial" w:hAnsi="Arial" w:cs="Arial"/>
          <w:sz w:val="24"/>
          <w:szCs w:val="24"/>
        </w:rPr>
      </w:pPr>
      <w:proofErr w:type="spellStart"/>
      <w:r w:rsidRPr="00BA5FBF">
        <w:rPr>
          <w:rFonts w:ascii="Arial" w:hAnsi="Arial" w:cs="Arial"/>
          <w:sz w:val="24"/>
          <w:szCs w:val="24"/>
        </w:rPr>
        <w:t>DOY+year</w:t>
      </w:r>
      <w:proofErr w:type="spellEnd"/>
      <w:r w:rsidRPr="00BA5FBF">
        <w:rPr>
          <w:rFonts w:ascii="Arial" w:hAnsi="Arial" w:cs="Arial"/>
          <w:sz w:val="24"/>
          <w:szCs w:val="24"/>
        </w:rPr>
        <w:t xml:space="preserve">   </w:t>
      </w:r>
      <w:r w:rsidRPr="00BA5FBF">
        <w:rPr>
          <w:rFonts w:ascii="Arial" w:hAnsi="Arial" w:cs="Arial"/>
          <w:sz w:val="24"/>
          <w:szCs w:val="24"/>
        </w:rPr>
        <w:tab/>
        <w:t xml:space="preserve">7.3 </w:t>
      </w:r>
      <w:r w:rsidRPr="00BA5FBF">
        <w:rPr>
          <w:rFonts w:ascii="Arial" w:hAnsi="Arial" w:cs="Arial"/>
          <w:sz w:val="24"/>
          <w:szCs w:val="24"/>
        </w:rPr>
        <w:tab/>
        <w:t>10.3</w:t>
      </w:r>
    </w:p>
    <w:p w14:paraId="40B280A1" w14:textId="6DB8BEF0" w:rsidR="00D01E19" w:rsidRPr="00BA5FBF" w:rsidRDefault="007B1B80" w:rsidP="00D01E19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c</w:t>
      </w:r>
      <w:r w:rsidR="00D01E19" w:rsidRPr="00BA5FBF">
        <w:rPr>
          <w:rFonts w:ascii="Arial" w:hAnsi="Arial" w:cs="Arial"/>
          <w:sz w:val="24"/>
          <w:szCs w:val="24"/>
        </w:rPr>
        <w:t>GDD</w:t>
      </w:r>
      <w:proofErr w:type="spellEnd"/>
      <w:r w:rsidR="00D01E19" w:rsidRPr="00BA5FBF">
        <w:rPr>
          <w:rFonts w:ascii="Arial" w:hAnsi="Arial" w:cs="Arial"/>
          <w:sz w:val="24"/>
          <w:szCs w:val="24"/>
        </w:rPr>
        <w:t xml:space="preserve">      </w:t>
      </w:r>
      <w:r w:rsidR="00D01E19" w:rsidRPr="00BA5FBF">
        <w:rPr>
          <w:rFonts w:ascii="Arial" w:hAnsi="Arial" w:cs="Arial"/>
          <w:sz w:val="24"/>
          <w:szCs w:val="24"/>
        </w:rPr>
        <w:tab/>
        <w:t xml:space="preserve"> </w:t>
      </w:r>
      <w:proofErr w:type="gramStart"/>
      <w:r w:rsidR="00D01E19" w:rsidRPr="00BA5FBF">
        <w:rPr>
          <w:rFonts w:ascii="Arial" w:hAnsi="Arial" w:cs="Arial"/>
          <w:sz w:val="24"/>
          <w:szCs w:val="24"/>
        </w:rPr>
        <w:t xml:space="preserve">51.2  </w:t>
      </w:r>
      <w:r w:rsidR="00D01E19" w:rsidRPr="00BA5FBF">
        <w:rPr>
          <w:rFonts w:ascii="Arial" w:hAnsi="Arial" w:cs="Arial"/>
          <w:sz w:val="24"/>
          <w:szCs w:val="24"/>
        </w:rPr>
        <w:tab/>
      </w:r>
      <w:proofErr w:type="gramEnd"/>
      <w:r w:rsidR="00D01E19" w:rsidRPr="00BA5FBF">
        <w:rPr>
          <w:rFonts w:ascii="Arial" w:hAnsi="Arial" w:cs="Arial"/>
          <w:sz w:val="24"/>
          <w:szCs w:val="24"/>
        </w:rPr>
        <w:t xml:space="preserve"> 9.9 </w:t>
      </w:r>
    </w:p>
    <w:p w14:paraId="1AFD84F8" w14:textId="5BE3DD32" w:rsidR="00D01E19" w:rsidRPr="00BA5FBF" w:rsidRDefault="007B1B80" w:rsidP="00D01E19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c</w:t>
      </w:r>
      <w:r w:rsidR="00D01E19" w:rsidRPr="00BA5FBF">
        <w:rPr>
          <w:rFonts w:ascii="Arial" w:hAnsi="Arial" w:cs="Arial"/>
          <w:sz w:val="24"/>
          <w:szCs w:val="24"/>
        </w:rPr>
        <w:t>GDD</w:t>
      </w:r>
      <w:proofErr w:type="spellEnd"/>
      <w:r w:rsidR="00D01E19" w:rsidRPr="00BA5FBF">
        <w:rPr>
          <w:rFonts w:ascii="Arial" w:hAnsi="Arial" w:cs="Arial"/>
          <w:sz w:val="24"/>
          <w:szCs w:val="24"/>
        </w:rPr>
        <w:t xml:space="preserve">*year </w:t>
      </w:r>
      <w:r w:rsidR="00D01E19" w:rsidRPr="00BA5FBF">
        <w:rPr>
          <w:rFonts w:ascii="Arial" w:hAnsi="Arial" w:cs="Arial"/>
          <w:sz w:val="24"/>
          <w:szCs w:val="24"/>
        </w:rPr>
        <w:tab/>
        <w:t xml:space="preserve">51.6 </w:t>
      </w:r>
      <w:r w:rsidR="00D01E19" w:rsidRPr="00BA5FBF">
        <w:rPr>
          <w:rFonts w:ascii="Arial" w:hAnsi="Arial" w:cs="Arial"/>
          <w:sz w:val="24"/>
          <w:szCs w:val="24"/>
        </w:rPr>
        <w:tab/>
        <w:t xml:space="preserve">16.0  </w:t>
      </w:r>
    </w:p>
    <w:p w14:paraId="0AE2E7D4" w14:textId="263BB024" w:rsidR="00D01E19" w:rsidRPr="00BA5FBF" w:rsidRDefault="007B1B80" w:rsidP="00D01E19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c</w:t>
      </w:r>
      <w:r w:rsidR="00D01E19" w:rsidRPr="00BA5FBF">
        <w:rPr>
          <w:rFonts w:ascii="Arial" w:hAnsi="Arial" w:cs="Arial"/>
          <w:sz w:val="24"/>
          <w:szCs w:val="24"/>
        </w:rPr>
        <w:t>GDD+year</w:t>
      </w:r>
      <w:proofErr w:type="spellEnd"/>
      <w:r w:rsidR="00D01E19" w:rsidRPr="00BA5FBF">
        <w:rPr>
          <w:rFonts w:ascii="Arial" w:hAnsi="Arial" w:cs="Arial"/>
          <w:sz w:val="24"/>
          <w:szCs w:val="24"/>
        </w:rPr>
        <w:t xml:space="preserve"> </w:t>
      </w:r>
      <w:r w:rsidR="00D01E19" w:rsidRPr="00BA5FBF">
        <w:rPr>
          <w:rFonts w:ascii="Arial" w:hAnsi="Arial" w:cs="Arial"/>
          <w:sz w:val="24"/>
          <w:szCs w:val="24"/>
        </w:rPr>
        <w:tab/>
        <w:t xml:space="preserve">52.9 </w:t>
      </w:r>
      <w:r w:rsidR="00D01E19" w:rsidRPr="00BA5FBF">
        <w:rPr>
          <w:rFonts w:ascii="Arial" w:hAnsi="Arial" w:cs="Arial"/>
          <w:sz w:val="24"/>
          <w:szCs w:val="24"/>
        </w:rPr>
        <w:tab/>
        <w:t>10.9</w:t>
      </w:r>
    </w:p>
    <w:p w14:paraId="3DE4594D" w14:textId="77777777" w:rsidR="00D01E19" w:rsidRDefault="00D01E19" w:rsidP="00D01E19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866A50B" w14:textId="6030790B" w:rsidR="00A56EAE" w:rsidRDefault="006C12CA">
      <w:pPr>
        <w:rPr>
          <w:rFonts w:ascii="Arial" w:hAnsi="Arial" w:cs="Arial"/>
          <w:sz w:val="25"/>
          <w:szCs w:val="25"/>
          <w:shd w:val="clear" w:color="auto" w:fill="FFFFFF"/>
        </w:rPr>
      </w:pPr>
      <w:r>
        <w:rPr>
          <w:rFonts w:ascii="Arial" w:hAnsi="Arial" w:cs="Arial"/>
          <w:sz w:val="25"/>
          <w:szCs w:val="25"/>
          <w:shd w:val="clear" w:color="auto" w:fill="FFFFFF"/>
        </w:rPr>
        <w:t xml:space="preserve">Notes: </w:t>
      </w:r>
      <w:r w:rsidRPr="006C12CA">
        <w:rPr>
          <w:rFonts w:ascii="Arial" w:hAnsi="Arial" w:cs="Arial"/>
          <w:sz w:val="25"/>
          <w:szCs w:val="25"/>
          <w:shd w:val="clear" w:color="auto" w:fill="FFFFFF"/>
        </w:rPr>
        <w:t xml:space="preserve">Growing degree days (GDD) is a time-based measure of heat accumulation, calculated by accumulating the daily total of degrees above a temperature threshold (Cayton et al., 2015). GDD has a long history of application in agriculture and has more recently been adopted by ecologists to link climate change to phenological shifts (Cayton et al., 2015; Diamond et al., 2014). GDD data were downloaded from Iowa State University’s Iowa Environmental </w:t>
      </w:r>
      <w:proofErr w:type="spellStart"/>
      <w:r w:rsidRPr="006C12CA">
        <w:rPr>
          <w:rFonts w:ascii="Arial" w:hAnsi="Arial" w:cs="Arial"/>
          <w:sz w:val="25"/>
          <w:szCs w:val="25"/>
          <w:shd w:val="clear" w:color="auto" w:fill="FFFFFF"/>
        </w:rPr>
        <w:t>Mesonet</w:t>
      </w:r>
      <w:proofErr w:type="spellEnd"/>
      <w:r w:rsidRPr="006C12CA">
        <w:rPr>
          <w:rFonts w:ascii="Arial" w:hAnsi="Arial" w:cs="Arial"/>
          <w:sz w:val="25"/>
          <w:szCs w:val="25"/>
          <w:shd w:val="clear" w:color="auto" w:fill="FFFFFF"/>
        </w:rPr>
        <w:t xml:space="preserve"> </w:t>
      </w:r>
      <w:hyperlink r:id="rId11" w:history="1">
        <w:r w:rsidR="00492525" w:rsidRPr="00C27C5A">
          <w:rPr>
            <w:rStyle w:val="Hyperlink"/>
            <w:rFonts w:ascii="Arial" w:hAnsi="Arial" w:cs="Arial"/>
            <w:sz w:val="25"/>
            <w:szCs w:val="25"/>
            <w:shd w:val="clear" w:color="auto" w:fill="FFFFFF"/>
          </w:rPr>
          <w:t>https://mesonet.agron.iastate.edu/plotting/auto/?q=108</w:t>
        </w:r>
      </w:hyperlink>
      <w:r w:rsidR="00492525">
        <w:rPr>
          <w:rFonts w:ascii="Arial" w:hAnsi="Arial" w:cs="Arial"/>
          <w:sz w:val="25"/>
          <w:szCs w:val="25"/>
          <w:shd w:val="clear" w:color="auto" w:fill="FFFFFF"/>
        </w:rPr>
        <w:t xml:space="preserve"> </w:t>
      </w:r>
      <w:r w:rsidRPr="006C12CA">
        <w:rPr>
          <w:rFonts w:ascii="Arial" w:hAnsi="Arial" w:cs="Arial"/>
          <w:sz w:val="25"/>
          <w:szCs w:val="25"/>
          <w:shd w:val="clear" w:color="auto" w:fill="FFFFFF"/>
        </w:rPr>
        <w:t xml:space="preserve">and calculated using a baseline of 4.44 ⁰C (default setting) and a maximum of 30 ⁰C from the weather station located in Knoxville, Iowa. </w:t>
      </w:r>
      <w:r w:rsidR="00C87A23">
        <w:rPr>
          <w:rFonts w:ascii="Arial" w:hAnsi="Arial" w:cs="Arial"/>
          <w:sz w:val="24"/>
          <w:szCs w:val="24"/>
        </w:rPr>
        <w:t>Cumulative G</w:t>
      </w:r>
      <w:r w:rsidR="00C87A23" w:rsidRPr="00BA5FBF">
        <w:rPr>
          <w:rFonts w:ascii="Arial" w:hAnsi="Arial" w:cs="Arial"/>
          <w:sz w:val="24"/>
          <w:szCs w:val="24"/>
        </w:rPr>
        <w:t xml:space="preserve">rowing </w:t>
      </w:r>
      <w:r w:rsidR="00C87A23">
        <w:rPr>
          <w:rFonts w:ascii="Arial" w:hAnsi="Arial" w:cs="Arial"/>
          <w:sz w:val="24"/>
          <w:szCs w:val="24"/>
        </w:rPr>
        <w:t>D</w:t>
      </w:r>
      <w:r w:rsidR="00C87A23" w:rsidRPr="00BA5FBF">
        <w:rPr>
          <w:rFonts w:ascii="Arial" w:hAnsi="Arial" w:cs="Arial"/>
          <w:sz w:val="24"/>
          <w:szCs w:val="24"/>
        </w:rPr>
        <w:t xml:space="preserve">egree </w:t>
      </w:r>
      <w:r w:rsidR="00C87A23">
        <w:rPr>
          <w:rFonts w:ascii="Arial" w:hAnsi="Arial" w:cs="Arial"/>
          <w:sz w:val="24"/>
          <w:szCs w:val="24"/>
        </w:rPr>
        <w:t>D</w:t>
      </w:r>
      <w:r w:rsidR="00C87A23" w:rsidRPr="00BA5FBF">
        <w:rPr>
          <w:rFonts w:ascii="Arial" w:hAnsi="Arial" w:cs="Arial"/>
          <w:sz w:val="24"/>
          <w:szCs w:val="24"/>
        </w:rPr>
        <w:t>ays</w:t>
      </w:r>
      <w:r w:rsidRPr="006C12CA">
        <w:rPr>
          <w:rFonts w:ascii="Arial" w:hAnsi="Arial" w:cs="Arial"/>
          <w:sz w:val="25"/>
          <w:szCs w:val="25"/>
          <w:shd w:val="clear" w:color="auto" w:fill="FFFFFF"/>
        </w:rPr>
        <w:t xml:space="preserve"> is the sum of the GDD from the start of the time of heat accumulation to the date of interest.  </w:t>
      </w:r>
      <w:r w:rsidR="00A56EAE">
        <w:rPr>
          <w:rFonts w:ascii="Arial" w:hAnsi="Arial" w:cs="Arial"/>
          <w:sz w:val="25"/>
          <w:szCs w:val="25"/>
          <w:shd w:val="clear" w:color="auto" w:fill="FFFFFF"/>
        </w:rPr>
        <w:br w:type="page"/>
      </w:r>
    </w:p>
    <w:p w14:paraId="21B2ED01" w14:textId="0EFBDB06" w:rsidR="0084306D" w:rsidRPr="00D15E76" w:rsidRDefault="0084306D" w:rsidP="00C9218A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D15E76">
        <w:rPr>
          <w:rFonts w:ascii="Arial" w:hAnsi="Arial" w:cs="Arial"/>
          <w:sz w:val="24"/>
          <w:szCs w:val="24"/>
          <w:shd w:val="clear" w:color="auto" w:fill="FFFFFF"/>
        </w:rPr>
        <w:lastRenderedPageBreak/>
        <w:t xml:space="preserve">Supplemental Table </w:t>
      </w:r>
      <w:r w:rsidR="00D01E19" w:rsidRPr="00D15E76">
        <w:rPr>
          <w:rFonts w:ascii="Arial" w:hAnsi="Arial" w:cs="Arial"/>
          <w:sz w:val="24"/>
          <w:szCs w:val="24"/>
          <w:shd w:val="clear" w:color="auto" w:fill="FFFFFF"/>
        </w:rPr>
        <w:t>2</w:t>
      </w:r>
      <w:r w:rsidRPr="00D15E76">
        <w:rPr>
          <w:rFonts w:ascii="Arial" w:hAnsi="Arial" w:cs="Arial"/>
          <w:sz w:val="24"/>
          <w:szCs w:val="24"/>
          <w:shd w:val="clear" w:color="auto" w:fill="FFFFFF"/>
        </w:rPr>
        <w:t xml:space="preserve">.  Summary of numbers of larvae, pupae, and adults for each larval release group. </w:t>
      </w:r>
    </w:p>
    <w:p w14:paraId="151C94C1" w14:textId="467D2CBE" w:rsidR="0084306D" w:rsidRPr="00D15E76" w:rsidRDefault="0084306D" w:rsidP="00C9218A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tbl>
      <w:tblPr>
        <w:tblW w:w="7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1640"/>
        <w:gridCol w:w="2200"/>
        <w:gridCol w:w="1920"/>
      </w:tblGrid>
      <w:tr w:rsidR="0084306D" w:rsidRPr="00D15E76" w14:paraId="22345BA1" w14:textId="77777777" w:rsidTr="0084306D">
        <w:trPr>
          <w:trHeight w:val="58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CB663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elease group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DE39C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# larva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1A3E0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st # pupae</w:t>
            </w: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897CC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# adults</w:t>
            </w:r>
          </w:p>
        </w:tc>
      </w:tr>
      <w:tr w:rsidR="0084306D" w:rsidRPr="00D15E76" w14:paraId="66463A25" w14:textId="77777777" w:rsidTr="0084306D">
        <w:trPr>
          <w:trHeight w:val="58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C0641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arlie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8D27D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2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FEE4F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 1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631ED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 5</w:t>
            </w:r>
          </w:p>
        </w:tc>
      </w:tr>
      <w:tr w:rsidR="0084306D" w:rsidRPr="00D15E76" w14:paraId="1C110334" w14:textId="77777777" w:rsidTr="0084306D">
        <w:trPr>
          <w:trHeight w:val="58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1909C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urren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56B1E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2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B2B72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EB48A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1</w:t>
            </w:r>
          </w:p>
        </w:tc>
      </w:tr>
      <w:tr w:rsidR="0084306D" w:rsidRPr="00D15E76" w14:paraId="150522E5" w14:textId="77777777" w:rsidTr="0084306D">
        <w:trPr>
          <w:trHeight w:val="58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4991D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ate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2C25A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8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6E836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 4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74093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9</w:t>
            </w:r>
          </w:p>
        </w:tc>
      </w:tr>
      <w:tr w:rsidR="0084306D" w:rsidRPr="00D15E76" w14:paraId="1DB58627" w14:textId="77777777" w:rsidTr="0084306D">
        <w:trPr>
          <w:trHeight w:val="584"/>
        </w:trPr>
        <w:tc>
          <w:tcPr>
            <w:tcW w:w="76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8565B" w14:textId="77777777" w:rsidR="0084306D" w:rsidRPr="00D15E76" w:rsidRDefault="0084306D" w:rsidP="00C9218A">
            <w:pPr>
              <w:spacing w:after="0" w:line="48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1</w:t>
            </w:r>
            <w:r w:rsidRPr="00D15E7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ot uniquely marked, so counts are uncertain</w:t>
            </w:r>
          </w:p>
        </w:tc>
      </w:tr>
    </w:tbl>
    <w:p w14:paraId="6417DB0D" w14:textId="77777777" w:rsidR="0084306D" w:rsidRPr="00D15E76" w:rsidRDefault="0084306D" w:rsidP="00C9218A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p w14:paraId="3C791ADC" w14:textId="77777777" w:rsidR="0084306D" w:rsidRDefault="0084306D" w:rsidP="00C9218A">
      <w:pPr>
        <w:spacing w:after="0" w:line="480" w:lineRule="auto"/>
        <w:rPr>
          <w:rFonts w:ascii="Arial" w:hAnsi="Arial" w:cs="Arial"/>
          <w:sz w:val="25"/>
          <w:szCs w:val="25"/>
          <w:shd w:val="clear" w:color="auto" w:fill="FFFFFF"/>
        </w:rPr>
      </w:pPr>
      <w:r>
        <w:rPr>
          <w:rFonts w:ascii="Arial" w:hAnsi="Arial" w:cs="Arial"/>
          <w:sz w:val="25"/>
          <w:szCs w:val="25"/>
          <w:shd w:val="clear" w:color="auto" w:fill="FFFFFF"/>
        </w:rPr>
        <w:br w:type="page"/>
      </w:r>
    </w:p>
    <w:p w14:paraId="0FEE7DAB" w14:textId="1B31D1B6" w:rsidR="00806922" w:rsidRDefault="00D252A6" w:rsidP="00C9218A">
      <w:pPr>
        <w:spacing w:after="0" w:line="480" w:lineRule="auto"/>
        <w:rPr>
          <w:rFonts w:eastAsiaTheme="minorEastAsia" w:hAnsi="Calibri"/>
          <w:color w:val="000000" w:themeColor="text1"/>
          <w:kern w:val="24"/>
          <w:sz w:val="24"/>
          <w:szCs w:val="24"/>
        </w:rPr>
      </w:pPr>
      <w:r w:rsidRPr="00D252A6">
        <w:rPr>
          <w:rFonts w:eastAsiaTheme="minorEastAsia" w:hAnsi="Calibri"/>
          <w:color w:val="000000" w:themeColor="text1"/>
          <w:kern w:val="24"/>
          <w:sz w:val="24"/>
          <w:szCs w:val="24"/>
        </w:rPr>
        <w:lastRenderedPageBreak/>
        <w:t>Supplemental Figure</w:t>
      </w:r>
      <w:r>
        <w:rPr>
          <w:rFonts w:eastAsiaTheme="minorEastAsia" w:hAnsi="Calibri"/>
          <w:color w:val="000000" w:themeColor="text1"/>
          <w:kern w:val="24"/>
          <w:sz w:val="24"/>
          <w:szCs w:val="24"/>
        </w:rPr>
        <w:t xml:space="preserve"> </w:t>
      </w:r>
      <w:r w:rsidR="00384053">
        <w:rPr>
          <w:rFonts w:eastAsiaTheme="minorEastAsia" w:hAnsi="Calibri"/>
          <w:color w:val="000000" w:themeColor="text1"/>
          <w:kern w:val="24"/>
          <w:sz w:val="24"/>
          <w:szCs w:val="24"/>
        </w:rPr>
        <w:t>1</w:t>
      </w:r>
      <w:r w:rsidRPr="00D252A6">
        <w:rPr>
          <w:rFonts w:eastAsiaTheme="minorEastAsia" w:hAnsi="Calibri"/>
          <w:color w:val="000000" w:themeColor="text1"/>
          <w:kern w:val="24"/>
          <w:sz w:val="24"/>
          <w:szCs w:val="24"/>
        </w:rPr>
        <w:t>.  Visual inspection of phenology curves in relation to various metrics of temperature: (A) total cumulative growing degree days (</w:t>
      </w:r>
      <w:proofErr w:type="spellStart"/>
      <w:r w:rsidR="000E13A8">
        <w:rPr>
          <w:rFonts w:eastAsiaTheme="minorEastAsia" w:hAnsi="Calibri"/>
          <w:color w:val="000000" w:themeColor="text1"/>
          <w:kern w:val="24"/>
          <w:sz w:val="24"/>
          <w:szCs w:val="24"/>
        </w:rPr>
        <w:t>c</w:t>
      </w:r>
      <w:r w:rsidRPr="00D252A6">
        <w:rPr>
          <w:rFonts w:eastAsiaTheme="minorEastAsia" w:hAnsi="Calibri"/>
          <w:color w:val="000000" w:themeColor="text1"/>
          <w:kern w:val="24"/>
          <w:sz w:val="24"/>
          <w:szCs w:val="24"/>
        </w:rPr>
        <w:t>GDD</w:t>
      </w:r>
      <w:proofErr w:type="spellEnd"/>
      <w:r w:rsidRPr="00D252A6">
        <w:rPr>
          <w:rFonts w:eastAsiaTheme="minorEastAsia" w:hAnsi="Calibri"/>
          <w:color w:val="000000" w:themeColor="text1"/>
          <w:kern w:val="24"/>
          <w:sz w:val="24"/>
          <w:szCs w:val="24"/>
        </w:rPr>
        <w:t xml:space="preserve">) in each year, (B) average daily GDD in each year, (C) slope of cumulative GDD vs. day of year (DOY) in each year (see Fig </w:t>
      </w:r>
      <w:r w:rsidR="00902973">
        <w:rPr>
          <w:rFonts w:eastAsiaTheme="minorEastAsia" w:hAnsi="Calibri"/>
          <w:color w:val="000000" w:themeColor="text1"/>
          <w:kern w:val="24"/>
          <w:sz w:val="24"/>
          <w:szCs w:val="24"/>
        </w:rPr>
        <w:t>2</w:t>
      </w:r>
      <w:r w:rsidR="00E56FED">
        <w:rPr>
          <w:rFonts w:eastAsiaTheme="minorEastAsia" w:hAnsi="Calibri"/>
          <w:color w:val="000000" w:themeColor="text1"/>
          <w:kern w:val="24"/>
          <w:sz w:val="24"/>
          <w:szCs w:val="24"/>
        </w:rPr>
        <w:t>C</w:t>
      </w:r>
      <w:r w:rsidRPr="00D252A6">
        <w:rPr>
          <w:rFonts w:eastAsiaTheme="minorEastAsia" w:hAnsi="Calibri"/>
          <w:color w:val="000000" w:themeColor="text1"/>
          <w:kern w:val="24"/>
          <w:sz w:val="24"/>
          <w:szCs w:val="24"/>
        </w:rPr>
        <w:t xml:space="preserve">. In main text).  Colors range from coolest (yellow) to warmest (red) by each ranking.  In no case is there a clear pattern of phenology with temperature.  These results complement the overall AIC model fitting result that day of year was a better predictor of abundance and phenology than GDD (see </w:t>
      </w:r>
      <w:r w:rsidR="0023310C">
        <w:rPr>
          <w:rFonts w:eastAsiaTheme="minorEastAsia" w:hAnsi="Calibri"/>
          <w:color w:val="000000" w:themeColor="text1"/>
          <w:kern w:val="24"/>
          <w:sz w:val="24"/>
          <w:szCs w:val="24"/>
        </w:rPr>
        <w:t xml:space="preserve">Supplemental </w:t>
      </w:r>
      <w:r w:rsidRPr="00D252A6">
        <w:rPr>
          <w:rFonts w:eastAsiaTheme="minorEastAsia" w:hAnsi="Calibri"/>
          <w:color w:val="000000" w:themeColor="text1"/>
          <w:kern w:val="24"/>
          <w:sz w:val="24"/>
          <w:szCs w:val="24"/>
        </w:rPr>
        <w:t>Table 1).</w:t>
      </w:r>
    </w:p>
    <w:p w14:paraId="67DDB01C" w14:textId="01403F8B" w:rsidR="00806922" w:rsidRDefault="00806922" w:rsidP="00806922">
      <w:pPr>
        <w:spacing w:after="0" w:line="480" w:lineRule="auto"/>
        <w:rPr>
          <w:rFonts w:eastAsiaTheme="minorEastAsia" w:hAnsi="Calibri"/>
          <w:color w:val="000000" w:themeColor="text1"/>
          <w:kern w:val="24"/>
          <w:sz w:val="24"/>
          <w:szCs w:val="24"/>
        </w:rPr>
      </w:pPr>
    </w:p>
    <w:tbl>
      <w:tblPr>
        <w:tblStyle w:val="TableGrid"/>
        <w:tblW w:w="10412" w:type="dxa"/>
        <w:tblLook w:val="04A0" w:firstRow="1" w:lastRow="0" w:firstColumn="1" w:lastColumn="0" w:noHBand="0" w:noVBand="1"/>
      </w:tblPr>
      <w:tblGrid>
        <w:gridCol w:w="3556"/>
        <w:gridCol w:w="3546"/>
        <w:gridCol w:w="3636"/>
      </w:tblGrid>
      <w:tr w:rsidR="00E9756E" w14:paraId="3FA3C7CA" w14:textId="77777777" w:rsidTr="00806922">
        <w:trPr>
          <w:trHeight w:val="4375"/>
        </w:trPr>
        <w:tc>
          <w:tcPr>
            <w:tcW w:w="3470" w:type="dxa"/>
          </w:tcPr>
          <w:p w14:paraId="3EBA04EE" w14:textId="50783E94" w:rsidR="00806922" w:rsidRDefault="003F6A49" w:rsidP="00806922">
            <w:pPr>
              <w:spacing w:line="480" w:lineRule="auto"/>
              <w:rPr>
                <w:rFonts w:eastAsiaTheme="minorEastAsia" w:hAnsi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 wp14:anchorId="30058B95" wp14:editId="618E150B">
                  <wp:extent cx="2121248" cy="2739224"/>
                  <wp:effectExtent l="0" t="0" r="0" b="4445"/>
                  <wp:docPr id="1532253175" name="Picture 1" descr="A graph of a number of month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2253175" name="Picture 1" descr="A graph of a number of months&#10;&#10;Description automatically generated with medium confidenc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7690" cy="2799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71" w:type="dxa"/>
          </w:tcPr>
          <w:p w14:paraId="015BE160" w14:textId="77777777" w:rsidR="00806922" w:rsidRDefault="00806922" w:rsidP="00806922">
            <w:pPr>
              <w:spacing w:line="480" w:lineRule="auto"/>
              <w:rPr>
                <w:rFonts w:eastAsiaTheme="minorEastAsia" w:hAnsi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 wp14:anchorId="10FF53B6" wp14:editId="2E3B3367">
                  <wp:extent cx="2107539" cy="2723536"/>
                  <wp:effectExtent l="0" t="0" r="7620" b="63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FigS2b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0949" cy="274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71" w:type="dxa"/>
          </w:tcPr>
          <w:p w14:paraId="3CE1DB38" w14:textId="00A9C368" w:rsidR="00806922" w:rsidRDefault="00E9756E" w:rsidP="00806922">
            <w:pPr>
              <w:spacing w:line="480" w:lineRule="auto"/>
              <w:rPr>
                <w:rFonts w:eastAsiaTheme="minorEastAsia" w:hAnsi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 wp14:anchorId="0BBA1552" wp14:editId="02FEE2D5">
                  <wp:extent cx="2168193" cy="2799842"/>
                  <wp:effectExtent l="0" t="0" r="3810" b="635"/>
                  <wp:docPr id="441431844" name="Picture 2" descr="A graph of a graph of a number of yea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431844" name="Picture 2" descr="A graph of a graph of a number of years&#10;&#10;Description automatically generated with medium confidence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6658" cy="2862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346A86" w14:textId="77777777" w:rsidR="00806922" w:rsidRDefault="00806922" w:rsidP="00806922">
      <w:pPr>
        <w:spacing w:after="0" w:line="480" w:lineRule="auto"/>
        <w:rPr>
          <w:rFonts w:eastAsiaTheme="minorEastAsia" w:hAnsi="Calibri"/>
          <w:color w:val="000000" w:themeColor="text1"/>
          <w:kern w:val="24"/>
          <w:sz w:val="24"/>
          <w:szCs w:val="24"/>
        </w:rPr>
      </w:pPr>
    </w:p>
    <w:p w14:paraId="3AE75DDD" w14:textId="77777777" w:rsidR="00806922" w:rsidRDefault="00806922" w:rsidP="00806922">
      <w:pPr>
        <w:spacing w:after="0" w:line="480" w:lineRule="auto"/>
        <w:rPr>
          <w:rFonts w:eastAsiaTheme="minorEastAsia" w:hAnsi="Calibri"/>
          <w:color w:val="000000" w:themeColor="text1"/>
          <w:kern w:val="24"/>
          <w:sz w:val="24"/>
          <w:szCs w:val="24"/>
        </w:rPr>
      </w:pPr>
    </w:p>
    <w:p w14:paraId="2C147C65" w14:textId="2479D20F" w:rsidR="00D252A6" w:rsidRDefault="00D252A6" w:rsidP="00C9218A">
      <w:pPr>
        <w:spacing w:after="0" w:line="480" w:lineRule="auto"/>
        <w:rPr>
          <w:rFonts w:eastAsiaTheme="minorEastAsia" w:hAnsi="Calibri"/>
          <w:color w:val="000000" w:themeColor="text1"/>
          <w:kern w:val="24"/>
          <w:sz w:val="24"/>
          <w:szCs w:val="24"/>
        </w:rPr>
      </w:pPr>
    </w:p>
    <w:sectPr w:rsidR="00D252A6" w:rsidSect="008A32B8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026C5" w14:textId="77777777" w:rsidR="00C87A23" w:rsidRDefault="00C87A23" w:rsidP="00DC0C12">
      <w:pPr>
        <w:spacing w:after="0" w:line="240" w:lineRule="auto"/>
      </w:pPr>
      <w:r>
        <w:separator/>
      </w:r>
    </w:p>
  </w:endnote>
  <w:endnote w:type="continuationSeparator" w:id="0">
    <w:p w14:paraId="77A6C073" w14:textId="77777777" w:rsidR="00C87A23" w:rsidRDefault="00C87A23" w:rsidP="00DC0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200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F7CB67" w14:textId="205869DD" w:rsidR="00C87A23" w:rsidRDefault="00C87A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722240" w14:textId="77777777" w:rsidR="00C87A23" w:rsidRDefault="00C87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5C049" w14:textId="77777777" w:rsidR="00C87A23" w:rsidRDefault="00C87A23" w:rsidP="00DC0C12">
      <w:pPr>
        <w:spacing w:after="0" w:line="240" w:lineRule="auto"/>
      </w:pPr>
      <w:r>
        <w:separator/>
      </w:r>
    </w:p>
  </w:footnote>
  <w:footnote w:type="continuationSeparator" w:id="0">
    <w:p w14:paraId="40E37FD3" w14:textId="77777777" w:rsidR="00C87A23" w:rsidRDefault="00C87A23" w:rsidP="00DC0C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A54C5"/>
    <w:multiLevelType w:val="hybridMultilevel"/>
    <w:tmpl w:val="A7B6A2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14E29"/>
    <w:multiLevelType w:val="hybridMultilevel"/>
    <w:tmpl w:val="75DAB24E"/>
    <w:lvl w:ilvl="0" w:tplc="F55691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0F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76E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E8CC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FE3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082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4858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F26A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30B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F8D659B"/>
    <w:multiLevelType w:val="hybridMultilevel"/>
    <w:tmpl w:val="8196EB12"/>
    <w:lvl w:ilvl="0" w:tplc="CBAAE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278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68D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8205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8A9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360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A4D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7A8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12E2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9720388"/>
    <w:multiLevelType w:val="hybridMultilevel"/>
    <w:tmpl w:val="E33E5F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0654C2"/>
    <w:multiLevelType w:val="hybridMultilevel"/>
    <w:tmpl w:val="135E4B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AB6508"/>
    <w:multiLevelType w:val="hybridMultilevel"/>
    <w:tmpl w:val="5AEA4EF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50BC751F"/>
    <w:multiLevelType w:val="hybridMultilevel"/>
    <w:tmpl w:val="6BC00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050503"/>
    <w:multiLevelType w:val="hybridMultilevel"/>
    <w:tmpl w:val="60609FDC"/>
    <w:lvl w:ilvl="0" w:tplc="04090015">
      <w:start w:val="1"/>
      <w:numFmt w:val="upperLetter"/>
      <w:lvlText w:val="%1.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8" w15:restartNumberingAfterBreak="0">
    <w:nsid w:val="629249D9"/>
    <w:multiLevelType w:val="hybridMultilevel"/>
    <w:tmpl w:val="5B16D5A6"/>
    <w:lvl w:ilvl="0" w:tplc="04090015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6A5D3BE4"/>
    <w:multiLevelType w:val="hybridMultilevel"/>
    <w:tmpl w:val="A0DED5DE"/>
    <w:lvl w:ilvl="0" w:tplc="04090015">
      <w:start w:val="1"/>
      <w:numFmt w:val="upperLetter"/>
      <w:lvlText w:val="%1.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num w:numId="1" w16cid:durableId="588972914">
    <w:abstractNumId w:val="1"/>
  </w:num>
  <w:num w:numId="2" w16cid:durableId="1864437668">
    <w:abstractNumId w:val="2"/>
  </w:num>
  <w:num w:numId="3" w16cid:durableId="2106226134">
    <w:abstractNumId w:val="7"/>
  </w:num>
  <w:num w:numId="4" w16cid:durableId="546600828">
    <w:abstractNumId w:val="9"/>
  </w:num>
  <w:num w:numId="5" w16cid:durableId="2136828724">
    <w:abstractNumId w:val="8"/>
  </w:num>
  <w:num w:numId="6" w16cid:durableId="2042050184">
    <w:abstractNumId w:val="4"/>
  </w:num>
  <w:num w:numId="7" w16cid:durableId="1100371369">
    <w:abstractNumId w:val="6"/>
  </w:num>
  <w:num w:numId="8" w16cid:durableId="1561593970">
    <w:abstractNumId w:val="5"/>
  </w:num>
  <w:num w:numId="9" w16cid:durableId="268588537">
    <w:abstractNumId w:val="0"/>
  </w:num>
  <w:num w:numId="10" w16cid:durableId="686491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75AA"/>
    <w:rsid w:val="00001179"/>
    <w:rsid w:val="0000186A"/>
    <w:rsid w:val="000058A8"/>
    <w:rsid w:val="00005996"/>
    <w:rsid w:val="0000759F"/>
    <w:rsid w:val="0000792C"/>
    <w:rsid w:val="000101F1"/>
    <w:rsid w:val="0001187C"/>
    <w:rsid w:val="00012580"/>
    <w:rsid w:val="00012E28"/>
    <w:rsid w:val="00013537"/>
    <w:rsid w:val="00015639"/>
    <w:rsid w:val="00015A4A"/>
    <w:rsid w:val="00015ECE"/>
    <w:rsid w:val="000208E4"/>
    <w:rsid w:val="0002483E"/>
    <w:rsid w:val="00026E7E"/>
    <w:rsid w:val="00030094"/>
    <w:rsid w:val="000301A0"/>
    <w:rsid w:val="00030A39"/>
    <w:rsid w:val="00031522"/>
    <w:rsid w:val="0003152C"/>
    <w:rsid w:val="000316E9"/>
    <w:rsid w:val="0003181C"/>
    <w:rsid w:val="000326DE"/>
    <w:rsid w:val="00033139"/>
    <w:rsid w:val="00034063"/>
    <w:rsid w:val="000345DF"/>
    <w:rsid w:val="000377DE"/>
    <w:rsid w:val="000425B8"/>
    <w:rsid w:val="00042C21"/>
    <w:rsid w:val="000453C9"/>
    <w:rsid w:val="000475AE"/>
    <w:rsid w:val="00051852"/>
    <w:rsid w:val="00053D6B"/>
    <w:rsid w:val="00056FE7"/>
    <w:rsid w:val="00057AAC"/>
    <w:rsid w:val="0006212F"/>
    <w:rsid w:val="00062600"/>
    <w:rsid w:val="000641EC"/>
    <w:rsid w:val="00065BEC"/>
    <w:rsid w:val="00065FE0"/>
    <w:rsid w:val="000671AD"/>
    <w:rsid w:val="00067A4F"/>
    <w:rsid w:val="00070B25"/>
    <w:rsid w:val="00070FA9"/>
    <w:rsid w:val="00072321"/>
    <w:rsid w:val="00072CB4"/>
    <w:rsid w:val="0007344E"/>
    <w:rsid w:val="00075BE8"/>
    <w:rsid w:val="00077B13"/>
    <w:rsid w:val="00077DBA"/>
    <w:rsid w:val="000800A5"/>
    <w:rsid w:val="000800E9"/>
    <w:rsid w:val="000803C8"/>
    <w:rsid w:val="00080753"/>
    <w:rsid w:val="0008324E"/>
    <w:rsid w:val="00083389"/>
    <w:rsid w:val="0008391B"/>
    <w:rsid w:val="0008397F"/>
    <w:rsid w:val="00083D1A"/>
    <w:rsid w:val="0008451D"/>
    <w:rsid w:val="00086528"/>
    <w:rsid w:val="00086E31"/>
    <w:rsid w:val="000873BB"/>
    <w:rsid w:val="00090CC6"/>
    <w:rsid w:val="00091B7B"/>
    <w:rsid w:val="000926D4"/>
    <w:rsid w:val="0009306E"/>
    <w:rsid w:val="0009666D"/>
    <w:rsid w:val="00097519"/>
    <w:rsid w:val="000976B7"/>
    <w:rsid w:val="000A0AE0"/>
    <w:rsid w:val="000A23F1"/>
    <w:rsid w:val="000A2EA6"/>
    <w:rsid w:val="000A3531"/>
    <w:rsid w:val="000A4102"/>
    <w:rsid w:val="000A43A6"/>
    <w:rsid w:val="000A517B"/>
    <w:rsid w:val="000A6537"/>
    <w:rsid w:val="000B0EC2"/>
    <w:rsid w:val="000B1D73"/>
    <w:rsid w:val="000B364B"/>
    <w:rsid w:val="000B3A81"/>
    <w:rsid w:val="000B442B"/>
    <w:rsid w:val="000B4FFD"/>
    <w:rsid w:val="000C05B3"/>
    <w:rsid w:val="000C0EFE"/>
    <w:rsid w:val="000C2D29"/>
    <w:rsid w:val="000C35D5"/>
    <w:rsid w:val="000C398C"/>
    <w:rsid w:val="000C3EC4"/>
    <w:rsid w:val="000D16AC"/>
    <w:rsid w:val="000D28A7"/>
    <w:rsid w:val="000D6C10"/>
    <w:rsid w:val="000E049A"/>
    <w:rsid w:val="000E0739"/>
    <w:rsid w:val="000E0880"/>
    <w:rsid w:val="000E0B58"/>
    <w:rsid w:val="000E13A8"/>
    <w:rsid w:val="000E1991"/>
    <w:rsid w:val="000E2990"/>
    <w:rsid w:val="000E34B0"/>
    <w:rsid w:val="000F0425"/>
    <w:rsid w:val="000F0522"/>
    <w:rsid w:val="000F0A6D"/>
    <w:rsid w:val="000F3F23"/>
    <w:rsid w:val="000F4655"/>
    <w:rsid w:val="000F631D"/>
    <w:rsid w:val="000F6483"/>
    <w:rsid w:val="000F6C4B"/>
    <w:rsid w:val="000F7653"/>
    <w:rsid w:val="000F7ADA"/>
    <w:rsid w:val="00101EC3"/>
    <w:rsid w:val="001028F0"/>
    <w:rsid w:val="00102A04"/>
    <w:rsid w:val="001058F6"/>
    <w:rsid w:val="001077C2"/>
    <w:rsid w:val="00107C5C"/>
    <w:rsid w:val="0011684D"/>
    <w:rsid w:val="00116A04"/>
    <w:rsid w:val="00116B84"/>
    <w:rsid w:val="0011760D"/>
    <w:rsid w:val="0012257A"/>
    <w:rsid w:val="001238BB"/>
    <w:rsid w:val="001247C7"/>
    <w:rsid w:val="00126597"/>
    <w:rsid w:val="00126805"/>
    <w:rsid w:val="00131F8B"/>
    <w:rsid w:val="001320F9"/>
    <w:rsid w:val="00132797"/>
    <w:rsid w:val="001330BC"/>
    <w:rsid w:val="001362AC"/>
    <w:rsid w:val="00141349"/>
    <w:rsid w:val="001416FB"/>
    <w:rsid w:val="001419C1"/>
    <w:rsid w:val="00142B5B"/>
    <w:rsid w:val="0014314D"/>
    <w:rsid w:val="0014376F"/>
    <w:rsid w:val="001437FD"/>
    <w:rsid w:val="00144B02"/>
    <w:rsid w:val="00151AE2"/>
    <w:rsid w:val="00153230"/>
    <w:rsid w:val="00153300"/>
    <w:rsid w:val="0015369D"/>
    <w:rsid w:val="00153B90"/>
    <w:rsid w:val="00154089"/>
    <w:rsid w:val="0016114E"/>
    <w:rsid w:val="0016241C"/>
    <w:rsid w:val="0016273B"/>
    <w:rsid w:val="0016280D"/>
    <w:rsid w:val="00162D13"/>
    <w:rsid w:val="00163219"/>
    <w:rsid w:val="00163334"/>
    <w:rsid w:val="00163C0B"/>
    <w:rsid w:val="001646B8"/>
    <w:rsid w:val="00164755"/>
    <w:rsid w:val="001648EA"/>
    <w:rsid w:val="00164930"/>
    <w:rsid w:val="00166166"/>
    <w:rsid w:val="0017243B"/>
    <w:rsid w:val="00173132"/>
    <w:rsid w:val="00173C6B"/>
    <w:rsid w:val="00177F2A"/>
    <w:rsid w:val="00180D0D"/>
    <w:rsid w:val="00180FF1"/>
    <w:rsid w:val="00180FF8"/>
    <w:rsid w:val="00181C81"/>
    <w:rsid w:val="00182632"/>
    <w:rsid w:val="00186653"/>
    <w:rsid w:val="00187269"/>
    <w:rsid w:val="00192A1B"/>
    <w:rsid w:val="001931CC"/>
    <w:rsid w:val="00194CAE"/>
    <w:rsid w:val="001A06A2"/>
    <w:rsid w:val="001A0B5C"/>
    <w:rsid w:val="001A170A"/>
    <w:rsid w:val="001A19C8"/>
    <w:rsid w:val="001A2EDF"/>
    <w:rsid w:val="001A2F48"/>
    <w:rsid w:val="001A341E"/>
    <w:rsid w:val="001A4514"/>
    <w:rsid w:val="001A47D4"/>
    <w:rsid w:val="001A55D5"/>
    <w:rsid w:val="001A6342"/>
    <w:rsid w:val="001A665B"/>
    <w:rsid w:val="001B0329"/>
    <w:rsid w:val="001B03C4"/>
    <w:rsid w:val="001B1701"/>
    <w:rsid w:val="001B1915"/>
    <w:rsid w:val="001B3FA5"/>
    <w:rsid w:val="001B784C"/>
    <w:rsid w:val="001C03A3"/>
    <w:rsid w:val="001C069E"/>
    <w:rsid w:val="001C1132"/>
    <w:rsid w:val="001C1174"/>
    <w:rsid w:val="001C1191"/>
    <w:rsid w:val="001C4BCF"/>
    <w:rsid w:val="001C6937"/>
    <w:rsid w:val="001C705A"/>
    <w:rsid w:val="001D0038"/>
    <w:rsid w:val="001D3DE8"/>
    <w:rsid w:val="001D4657"/>
    <w:rsid w:val="001D64D2"/>
    <w:rsid w:val="001D78E6"/>
    <w:rsid w:val="001D7A1E"/>
    <w:rsid w:val="001D7C1C"/>
    <w:rsid w:val="001E0582"/>
    <w:rsid w:val="001E2A3A"/>
    <w:rsid w:val="001E33FF"/>
    <w:rsid w:val="001E3916"/>
    <w:rsid w:val="001E3E87"/>
    <w:rsid w:val="001E400F"/>
    <w:rsid w:val="001E5764"/>
    <w:rsid w:val="001E60ED"/>
    <w:rsid w:val="001E62F6"/>
    <w:rsid w:val="001E723A"/>
    <w:rsid w:val="001F060D"/>
    <w:rsid w:val="001F2842"/>
    <w:rsid w:val="001F2BCB"/>
    <w:rsid w:val="001F329D"/>
    <w:rsid w:val="001F468D"/>
    <w:rsid w:val="001F63B2"/>
    <w:rsid w:val="001F72D2"/>
    <w:rsid w:val="00200086"/>
    <w:rsid w:val="00200C14"/>
    <w:rsid w:val="00201E0C"/>
    <w:rsid w:val="00201E25"/>
    <w:rsid w:val="00203B14"/>
    <w:rsid w:val="00204C3F"/>
    <w:rsid w:val="0020581A"/>
    <w:rsid w:val="002060B4"/>
    <w:rsid w:val="0020782E"/>
    <w:rsid w:val="00214CAD"/>
    <w:rsid w:val="00216642"/>
    <w:rsid w:val="0021694E"/>
    <w:rsid w:val="00216EB5"/>
    <w:rsid w:val="002211C5"/>
    <w:rsid w:val="00221AC2"/>
    <w:rsid w:val="00222C04"/>
    <w:rsid w:val="00222F1A"/>
    <w:rsid w:val="00223029"/>
    <w:rsid w:val="00223FE6"/>
    <w:rsid w:val="00224DCB"/>
    <w:rsid w:val="002257FB"/>
    <w:rsid w:val="002261F0"/>
    <w:rsid w:val="002269F4"/>
    <w:rsid w:val="00227CC0"/>
    <w:rsid w:val="0023310C"/>
    <w:rsid w:val="0023337B"/>
    <w:rsid w:val="00234284"/>
    <w:rsid w:val="00234876"/>
    <w:rsid w:val="00235C97"/>
    <w:rsid w:val="00236107"/>
    <w:rsid w:val="0023794F"/>
    <w:rsid w:val="00240364"/>
    <w:rsid w:val="0024312A"/>
    <w:rsid w:val="00243E1A"/>
    <w:rsid w:val="00244D01"/>
    <w:rsid w:val="0024668B"/>
    <w:rsid w:val="002503D7"/>
    <w:rsid w:val="002512A0"/>
    <w:rsid w:val="0025215C"/>
    <w:rsid w:val="00252EEF"/>
    <w:rsid w:val="00254609"/>
    <w:rsid w:val="00255085"/>
    <w:rsid w:val="00255504"/>
    <w:rsid w:val="00256B7B"/>
    <w:rsid w:val="00256D83"/>
    <w:rsid w:val="00257E04"/>
    <w:rsid w:val="00261886"/>
    <w:rsid w:val="00261925"/>
    <w:rsid w:val="00263808"/>
    <w:rsid w:val="00263820"/>
    <w:rsid w:val="00264F2A"/>
    <w:rsid w:val="002656AE"/>
    <w:rsid w:val="00265811"/>
    <w:rsid w:val="00266330"/>
    <w:rsid w:val="0026656F"/>
    <w:rsid w:val="00266A2F"/>
    <w:rsid w:val="00272803"/>
    <w:rsid w:val="00273247"/>
    <w:rsid w:val="0027434E"/>
    <w:rsid w:val="002744EC"/>
    <w:rsid w:val="0027455D"/>
    <w:rsid w:val="002751AC"/>
    <w:rsid w:val="00275399"/>
    <w:rsid w:val="00275593"/>
    <w:rsid w:val="00275AE5"/>
    <w:rsid w:val="00275EF2"/>
    <w:rsid w:val="002763C0"/>
    <w:rsid w:val="00276658"/>
    <w:rsid w:val="00277ECA"/>
    <w:rsid w:val="002828AD"/>
    <w:rsid w:val="00282A29"/>
    <w:rsid w:val="00284667"/>
    <w:rsid w:val="00285904"/>
    <w:rsid w:val="00285A52"/>
    <w:rsid w:val="0028794B"/>
    <w:rsid w:val="00287EBF"/>
    <w:rsid w:val="00292D29"/>
    <w:rsid w:val="0029586C"/>
    <w:rsid w:val="00295BB4"/>
    <w:rsid w:val="00295E1C"/>
    <w:rsid w:val="00297D06"/>
    <w:rsid w:val="002A0A52"/>
    <w:rsid w:val="002A0B69"/>
    <w:rsid w:val="002A125F"/>
    <w:rsid w:val="002A2E47"/>
    <w:rsid w:val="002A42D4"/>
    <w:rsid w:val="002A4B0D"/>
    <w:rsid w:val="002A6089"/>
    <w:rsid w:val="002A7A89"/>
    <w:rsid w:val="002B0448"/>
    <w:rsid w:val="002B0CB7"/>
    <w:rsid w:val="002B31FA"/>
    <w:rsid w:val="002B64F5"/>
    <w:rsid w:val="002B69D5"/>
    <w:rsid w:val="002B7AD3"/>
    <w:rsid w:val="002C0693"/>
    <w:rsid w:val="002C07ED"/>
    <w:rsid w:val="002C0BD0"/>
    <w:rsid w:val="002C15E5"/>
    <w:rsid w:val="002C27EB"/>
    <w:rsid w:val="002C3A00"/>
    <w:rsid w:val="002C6A07"/>
    <w:rsid w:val="002D3CEB"/>
    <w:rsid w:val="002D7695"/>
    <w:rsid w:val="002E070E"/>
    <w:rsid w:val="002E3D19"/>
    <w:rsid w:val="002E421E"/>
    <w:rsid w:val="002E79A8"/>
    <w:rsid w:val="002F2154"/>
    <w:rsid w:val="002F2C79"/>
    <w:rsid w:val="002F6B90"/>
    <w:rsid w:val="002F7B48"/>
    <w:rsid w:val="0030046B"/>
    <w:rsid w:val="003022FB"/>
    <w:rsid w:val="00303C88"/>
    <w:rsid w:val="00304EA2"/>
    <w:rsid w:val="003073AE"/>
    <w:rsid w:val="00312BD3"/>
    <w:rsid w:val="00314273"/>
    <w:rsid w:val="00315372"/>
    <w:rsid w:val="00316EF9"/>
    <w:rsid w:val="0031707F"/>
    <w:rsid w:val="003209A9"/>
    <w:rsid w:val="00326327"/>
    <w:rsid w:val="0032645A"/>
    <w:rsid w:val="00333AE3"/>
    <w:rsid w:val="00334AA4"/>
    <w:rsid w:val="00334AB5"/>
    <w:rsid w:val="00336FB4"/>
    <w:rsid w:val="00337E84"/>
    <w:rsid w:val="0034279B"/>
    <w:rsid w:val="00342875"/>
    <w:rsid w:val="003444D0"/>
    <w:rsid w:val="00344734"/>
    <w:rsid w:val="00344D92"/>
    <w:rsid w:val="0034591A"/>
    <w:rsid w:val="00345E2C"/>
    <w:rsid w:val="00345F2F"/>
    <w:rsid w:val="00346B05"/>
    <w:rsid w:val="00347EE8"/>
    <w:rsid w:val="00350237"/>
    <w:rsid w:val="00350FF6"/>
    <w:rsid w:val="0035298F"/>
    <w:rsid w:val="00352EA5"/>
    <w:rsid w:val="00352F34"/>
    <w:rsid w:val="0035400B"/>
    <w:rsid w:val="0035474F"/>
    <w:rsid w:val="003548DC"/>
    <w:rsid w:val="00354D19"/>
    <w:rsid w:val="0035735A"/>
    <w:rsid w:val="0035755C"/>
    <w:rsid w:val="00360413"/>
    <w:rsid w:val="003614D9"/>
    <w:rsid w:val="0036162E"/>
    <w:rsid w:val="00362A93"/>
    <w:rsid w:val="00362D9D"/>
    <w:rsid w:val="003639CE"/>
    <w:rsid w:val="0036447E"/>
    <w:rsid w:val="0036587D"/>
    <w:rsid w:val="00365944"/>
    <w:rsid w:val="0036623A"/>
    <w:rsid w:val="00366C03"/>
    <w:rsid w:val="00367AF3"/>
    <w:rsid w:val="00367DE8"/>
    <w:rsid w:val="00370660"/>
    <w:rsid w:val="00371A44"/>
    <w:rsid w:val="0037431C"/>
    <w:rsid w:val="003745B2"/>
    <w:rsid w:val="00377788"/>
    <w:rsid w:val="003807B3"/>
    <w:rsid w:val="00381D90"/>
    <w:rsid w:val="0038352D"/>
    <w:rsid w:val="00384053"/>
    <w:rsid w:val="003840B6"/>
    <w:rsid w:val="00385C2A"/>
    <w:rsid w:val="00390455"/>
    <w:rsid w:val="0039096E"/>
    <w:rsid w:val="00391A81"/>
    <w:rsid w:val="003920BA"/>
    <w:rsid w:val="003946DE"/>
    <w:rsid w:val="003947B5"/>
    <w:rsid w:val="00394F99"/>
    <w:rsid w:val="003950BF"/>
    <w:rsid w:val="00395DAB"/>
    <w:rsid w:val="0039687A"/>
    <w:rsid w:val="00396B6E"/>
    <w:rsid w:val="0039714A"/>
    <w:rsid w:val="00397503"/>
    <w:rsid w:val="003979A6"/>
    <w:rsid w:val="00397D03"/>
    <w:rsid w:val="003A08C5"/>
    <w:rsid w:val="003A0E3E"/>
    <w:rsid w:val="003A27C6"/>
    <w:rsid w:val="003A4596"/>
    <w:rsid w:val="003A488B"/>
    <w:rsid w:val="003A5D62"/>
    <w:rsid w:val="003A6EF0"/>
    <w:rsid w:val="003B0DAD"/>
    <w:rsid w:val="003B2651"/>
    <w:rsid w:val="003B77FF"/>
    <w:rsid w:val="003B787E"/>
    <w:rsid w:val="003C1084"/>
    <w:rsid w:val="003C14CB"/>
    <w:rsid w:val="003C1B7F"/>
    <w:rsid w:val="003C22F9"/>
    <w:rsid w:val="003C3CE3"/>
    <w:rsid w:val="003C4ECF"/>
    <w:rsid w:val="003C7527"/>
    <w:rsid w:val="003D03A3"/>
    <w:rsid w:val="003D17E0"/>
    <w:rsid w:val="003D22B2"/>
    <w:rsid w:val="003D2E3C"/>
    <w:rsid w:val="003D3B9D"/>
    <w:rsid w:val="003D4405"/>
    <w:rsid w:val="003D76D9"/>
    <w:rsid w:val="003D7E32"/>
    <w:rsid w:val="003D7EA0"/>
    <w:rsid w:val="003E016E"/>
    <w:rsid w:val="003E0916"/>
    <w:rsid w:val="003E0C22"/>
    <w:rsid w:val="003E20B5"/>
    <w:rsid w:val="003E243B"/>
    <w:rsid w:val="003E506B"/>
    <w:rsid w:val="003E7902"/>
    <w:rsid w:val="003F169F"/>
    <w:rsid w:val="003F1714"/>
    <w:rsid w:val="003F24B7"/>
    <w:rsid w:val="003F37D3"/>
    <w:rsid w:val="003F38DB"/>
    <w:rsid w:val="003F5485"/>
    <w:rsid w:val="003F6328"/>
    <w:rsid w:val="003F6A49"/>
    <w:rsid w:val="003F7B37"/>
    <w:rsid w:val="004001B3"/>
    <w:rsid w:val="00402D15"/>
    <w:rsid w:val="00403485"/>
    <w:rsid w:val="00403DB6"/>
    <w:rsid w:val="00404D11"/>
    <w:rsid w:val="004055A7"/>
    <w:rsid w:val="00405A69"/>
    <w:rsid w:val="00410523"/>
    <w:rsid w:val="004112D3"/>
    <w:rsid w:val="004124CC"/>
    <w:rsid w:val="00414679"/>
    <w:rsid w:val="00414D8D"/>
    <w:rsid w:val="00415242"/>
    <w:rsid w:val="00415D24"/>
    <w:rsid w:val="00415DF9"/>
    <w:rsid w:val="00420432"/>
    <w:rsid w:val="0042073C"/>
    <w:rsid w:val="00420864"/>
    <w:rsid w:val="00420B63"/>
    <w:rsid w:val="004226DC"/>
    <w:rsid w:val="00422B48"/>
    <w:rsid w:val="004260B8"/>
    <w:rsid w:val="004269D0"/>
    <w:rsid w:val="00430ECE"/>
    <w:rsid w:val="00432DC2"/>
    <w:rsid w:val="0043317E"/>
    <w:rsid w:val="004341ED"/>
    <w:rsid w:val="004361F5"/>
    <w:rsid w:val="00436BCA"/>
    <w:rsid w:val="004376B6"/>
    <w:rsid w:val="00437808"/>
    <w:rsid w:val="00440E72"/>
    <w:rsid w:val="00442227"/>
    <w:rsid w:val="004426C5"/>
    <w:rsid w:val="0044274B"/>
    <w:rsid w:val="004436ED"/>
    <w:rsid w:val="0044398C"/>
    <w:rsid w:val="004439A0"/>
    <w:rsid w:val="00444291"/>
    <w:rsid w:val="004444B0"/>
    <w:rsid w:val="00444DD3"/>
    <w:rsid w:val="0044620A"/>
    <w:rsid w:val="0044695D"/>
    <w:rsid w:val="00446C77"/>
    <w:rsid w:val="0044784C"/>
    <w:rsid w:val="004500AC"/>
    <w:rsid w:val="00451C30"/>
    <w:rsid w:val="00454347"/>
    <w:rsid w:val="0045636C"/>
    <w:rsid w:val="00456A79"/>
    <w:rsid w:val="0046050F"/>
    <w:rsid w:val="0046309A"/>
    <w:rsid w:val="004631AF"/>
    <w:rsid w:val="00463226"/>
    <w:rsid w:val="00466F27"/>
    <w:rsid w:val="00470B8A"/>
    <w:rsid w:val="00470CE8"/>
    <w:rsid w:val="00470F26"/>
    <w:rsid w:val="00471215"/>
    <w:rsid w:val="00471A82"/>
    <w:rsid w:val="00472A71"/>
    <w:rsid w:val="004746FB"/>
    <w:rsid w:val="004756B8"/>
    <w:rsid w:val="00475951"/>
    <w:rsid w:val="00477D1F"/>
    <w:rsid w:val="00480D1D"/>
    <w:rsid w:val="00485B60"/>
    <w:rsid w:val="004866B9"/>
    <w:rsid w:val="004866D0"/>
    <w:rsid w:val="00486716"/>
    <w:rsid w:val="00486C6E"/>
    <w:rsid w:val="00487734"/>
    <w:rsid w:val="00491249"/>
    <w:rsid w:val="00492525"/>
    <w:rsid w:val="004929FB"/>
    <w:rsid w:val="00493F73"/>
    <w:rsid w:val="00495149"/>
    <w:rsid w:val="00495C31"/>
    <w:rsid w:val="0049759B"/>
    <w:rsid w:val="004A1F50"/>
    <w:rsid w:val="004A2036"/>
    <w:rsid w:val="004A35D5"/>
    <w:rsid w:val="004A3761"/>
    <w:rsid w:val="004A3EB1"/>
    <w:rsid w:val="004A3EEB"/>
    <w:rsid w:val="004A7DE7"/>
    <w:rsid w:val="004B0C16"/>
    <w:rsid w:val="004B138D"/>
    <w:rsid w:val="004B2B24"/>
    <w:rsid w:val="004B4204"/>
    <w:rsid w:val="004B767A"/>
    <w:rsid w:val="004B7D37"/>
    <w:rsid w:val="004C005A"/>
    <w:rsid w:val="004C12ED"/>
    <w:rsid w:val="004C20BF"/>
    <w:rsid w:val="004C28E0"/>
    <w:rsid w:val="004C47CE"/>
    <w:rsid w:val="004C4AF3"/>
    <w:rsid w:val="004C6C9A"/>
    <w:rsid w:val="004D30FA"/>
    <w:rsid w:val="004D485F"/>
    <w:rsid w:val="004D4932"/>
    <w:rsid w:val="004D597C"/>
    <w:rsid w:val="004D695B"/>
    <w:rsid w:val="004D6FE8"/>
    <w:rsid w:val="004D7DD8"/>
    <w:rsid w:val="004E05E3"/>
    <w:rsid w:val="004E0668"/>
    <w:rsid w:val="004E06A4"/>
    <w:rsid w:val="004E085E"/>
    <w:rsid w:val="004E0CEB"/>
    <w:rsid w:val="004E0DD2"/>
    <w:rsid w:val="004E1CEC"/>
    <w:rsid w:val="004E4B0B"/>
    <w:rsid w:val="004E62CC"/>
    <w:rsid w:val="004E66FF"/>
    <w:rsid w:val="004E72C2"/>
    <w:rsid w:val="004E7E4C"/>
    <w:rsid w:val="004F13DE"/>
    <w:rsid w:val="004F1868"/>
    <w:rsid w:val="004F1E91"/>
    <w:rsid w:val="004F21B3"/>
    <w:rsid w:val="004F282F"/>
    <w:rsid w:val="004F451F"/>
    <w:rsid w:val="004F4F1B"/>
    <w:rsid w:val="004F560D"/>
    <w:rsid w:val="004F6E44"/>
    <w:rsid w:val="004F770A"/>
    <w:rsid w:val="004F7725"/>
    <w:rsid w:val="00502D5B"/>
    <w:rsid w:val="00502ED6"/>
    <w:rsid w:val="00503CD0"/>
    <w:rsid w:val="005056E4"/>
    <w:rsid w:val="00506893"/>
    <w:rsid w:val="00506A32"/>
    <w:rsid w:val="005075AB"/>
    <w:rsid w:val="00510398"/>
    <w:rsid w:val="00513C9A"/>
    <w:rsid w:val="00514AB2"/>
    <w:rsid w:val="0051614D"/>
    <w:rsid w:val="00516CE5"/>
    <w:rsid w:val="0051711A"/>
    <w:rsid w:val="0051749D"/>
    <w:rsid w:val="00517C13"/>
    <w:rsid w:val="00517D11"/>
    <w:rsid w:val="00517FEA"/>
    <w:rsid w:val="00523051"/>
    <w:rsid w:val="0052403F"/>
    <w:rsid w:val="00531DA4"/>
    <w:rsid w:val="00532B18"/>
    <w:rsid w:val="0053596B"/>
    <w:rsid w:val="005363DC"/>
    <w:rsid w:val="00536D11"/>
    <w:rsid w:val="005374A8"/>
    <w:rsid w:val="005375E6"/>
    <w:rsid w:val="005378DF"/>
    <w:rsid w:val="00543547"/>
    <w:rsid w:val="00544521"/>
    <w:rsid w:val="00546A55"/>
    <w:rsid w:val="005472A6"/>
    <w:rsid w:val="00550420"/>
    <w:rsid w:val="00550741"/>
    <w:rsid w:val="00550B81"/>
    <w:rsid w:val="00550E1E"/>
    <w:rsid w:val="005516BD"/>
    <w:rsid w:val="00552A92"/>
    <w:rsid w:val="005542E8"/>
    <w:rsid w:val="005601C7"/>
    <w:rsid w:val="00561542"/>
    <w:rsid w:val="00562004"/>
    <w:rsid w:val="00562366"/>
    <w:rsid w:val="005625E6"/>
    <w:rsid w:val="0056292B"/>
    <w:rsid w:val="005658D7"/>
    <w:rsid w:val="005713DF"/>
    <w:rsid w:val="005724C3"/>
    <w:rsid w:val="00574C84"/>
    <w:rsid w:val="0057518C"/>
    <w:rsid w:val="00580325"/>
    <w:rsid w:val="005804A9"/>
    <w:rsid w:val="00580A55"/>
    <w:rsid w:val="00581A3F"/>
    <w:rsid w:val="00582232"/>
    <w:rsid w:val="0058227E"/>
    <w:rsid w:val="00582453"/>
    <w:rsid w:val="005835BE"/>
    <w:rsid w:val="0058672C"/>
    <w:rsid w:val="00586A24"/>
    <w:rsid w:val="00586E60"/>
    <w:rsid w:val="0058706C"/>
    <w:rsid w:val="00587349"/>
    <w:rsid w:val="00591524"/>
    <w:rsid w:val="00591C64"/>
    <w:rsid w:val="00592A3D"/>
    <w:rsid w:val="00593730"/>
    <w:rsid w:val="00593D7A"/>
    <w:rsid w:val="00596348"/>
    <w:rsid w:val="005A0374"/>
    <w:rsid w:val="005A1058"/>
    <w:rsid w:val="005A1736"/>
    <w:rsid w:val="005A1908"/>
    <w:rsid w:val="005A2A03"/>
    <w:rsid w:val="005A2AB7"/>
    <w:rsid w:val="005A6505"/>
    <w:rsid w:val="005A762B"/>
    <w:rsid w:val="005A7FAE"/>
    <w:rsid w:val="005B32EA"/>
    <w:rsid w:val="005B3499"/>
    <w:rsid w:val="005C126C"/>
    <w:rsid w:val="005C17C8"/>
    <w:rsid w:val="005C1A1A"/>
    <w:rsid w:val="005C1F02"/>
    <w:rsid w:val="005C2EA2"/>
    <w:rsid w:val="005C353F"/>
    <w:rsid w:val="005C441B"/>
    <w:rsid w:val="005C53DE"/>
    <w:rsid w:val="005C5586"/>
    <w:rsid w:val="005C5723"/>
    <w:rsid w:val="005C7333"/>
    <w:rsid w:val="005C7444"/>
    <w:rsid w:val="005C799C"/>
    <w:rsid w:val="005D1A70"/>
    <w:rsid w:val="005D1F50"/>
    <w:rsid w:val="005D33C4"/>
    <w:rsid w:val="005D368F"/>
    <w:rsid w:val="005D736C"/>
    <w:rsid w:val="005D791E"/>
    <w:rsid w:val="005E039A"/>
    <w:rsid w:val="005E1215"/>
    <w:rsid w:val="005E203B"/>
    <w:rsid w:val="005E218C"/>
    <w:rsid w:val="005E43C0"/>
    <w:rsid w:val="005E4A49"/>
    <w:rsid w:val="005E585F"/>
    <w:rsid w:val="005E6867"/>
    <w:rsid w:val="005E6A78"/>
    <w:rsid w:val="005E70F2"/>
    <w:rsid w:val="005F1469"/>
    <w:rsid w:val="005F1DE4"/>
    <w:rsid w:val="005F23FB"/>
    <w:rsid w:val="005F2DE4"/>
    <w:rsid w:val="005F3B5F"/>
    <w:rsid w:val="005F4AD9"/>
    <w:rsid w:val="005F75A4"/>
    <w:rsid w:val="0060036F"/>
    <w:rsid w:val="00600953"/>
    <w:rsid w:val="00600DE3"/>
    <w:rsid w:val="00602224"/>
    <w:rsid w:val="0060266A"/>
    <w:rsid w:val="00604EB3"/>
    <w:rsid w:val="00605BA8"/>
    <w:rsid w:val="00606569"/>
    <w:rsid w:val="006101C9"/>
    <w:rsid w:val="006102AA"/>
    <w:rsid w:val="00610A37"/>
    <w:rsid w:val="0061168D"/>
    <w:rsid w:val="0061188B"/>
    <w:rsid w:val="006130EB"/>
    <w:rsid w:val="00613806"/>
    <w:rsid w:val="00615D1D"/>
    <w:rsid w:val="00615ED2"/>
    <w:rsid w:val="00617E62"/>
    <w:rsid w:val="00617EF3"/>
    <w:rsid w:val="006241D4"/>
    <w:rsid w:val="006244FD"/>
    <w:rsid w:val="00627335"/>
    <w:rsid w:val="00631841"/>
    <w:rsid w:val="00635635"/>
    <w:rsid w:val="0063580A"/>
    <w:rsid w:val="006358A7"/>
    <w:rsid w:val="00635BA0"/>
    <w:rsid w:val="00636CA2"/>
    <w:rsid w:val="00642442"/>
    <w:rsid w:val="00644921"/>
    <w:rsid w:val="00644E4E"/>
    <w:rsid w:val="006456AD"/>
    <w:rsid w:val="00646E74"/>
    <w:rsid w:val="0064715C"/>
    <w:rsid w:val="006475AB"/>
    <w:rsid w:val="00650E7A"/>
    <w:rsid w:val="00652B6B"/>
    <w:rsid w:val="00653304"/>
    <w:rsid w:val="00653EA0"/>
    <w:rsid w:val="00654FC0"/>
    <w:rsid w:val="00655BC0"/>
    <w:rsid w:val="0065613A"/>
    <w:rsid w:val="00657718"/>
    <w:rsid w:val="006617FA"/>
    <w:rsid w:val="00662238"/>
    <w:rsid w:val="00662AE6"/>
    <w:rsid w:val="00662B3B"/>
    <w:rsid w:val="00664187"/>
    <w:rsid w:val="00664BC2"/>
    <w:rsid w:val="00665985"/>
    <w:rsid w:val="006661A2"/>
    <w:rsid w:val="00666226"/>
    <w:rsid w:val="00666F1E"/>
    <w:rsid w:val="00667381"/>
    <w:rsid w:val="00673260"/>
    <w:rsid w:val="0067342F"/>
    <w:rsid w:val="00676DC5"/>
    <w:rsid w:val="00677A3E"/>
    <w:rsid w:val="006804D0"/>
    <w:rsid w:val="00680A44"/>
    <w:rsid w:val="00682B1E"/>
    <w:rsid w:val="00682BDE"/>
    <w:rsid w:val="006844C4"/>
    <w:rsid w:val="00684B46"/>
    <w:rsid w:val="006854E4"/>
    <w:rsid w:val="00685B54"/>
    <w:rsid w:val="00686DEB"/>
    <w:rsid w:val="00687AE9"/>
    <w:rsid w:val="00687E8F"/>
    <w:rsid w:val="00693A67"/>
    <w:rsid w:val="00693DC4"/>
    <w:rsid w:val="0069444C"/>
    <w:rsid w:val="00694ECF"/>
    <w:rsid w:val="00695AE1"/>
    <w:rsid w:val="00696D5A"/>
    <w:rsid w:val="00697059"/>
    <w:rsid w:val="00697DDD"/>
    <w:rsid w:val="006A08C8"/>
    <w:rsid w:val="006A1045"/>
    <w:rsid w:val="006A1239"/>
    <w:rsid w:val="006A1633"/>
    <w:rsid w:val="006A2F92"/>
    <w:rsid w:val="006A2FFE"/>
    <w:rsid w:val="006A3030"/>
    <w:rsid w:val="006A5AD2"/>
    <w:rsid w:val="006A6F76"/>
    <w:rsid w:val="006A711F"/>
    <w:rsid w:val="006A7610"/>
    <w:rsid w:val="006B0417"/>
    <w:rsid w:val="006B0653"/>
    <w:rsid w:val="006B1B01"/>
    <w:rsid w:val="006B362E"/>
    <w:rsid w:val="006B54F8"/>
    <w:rsid w:val="006B6D05"/>
    <w:rsid w:val="006B75F0"/>
    <w:rsid w:val="006B7845"/>
    <w:rsid w:val="006C0481"/>
    <w:rsid w:val="006C12CA"/>
    <w:rsid w:val="006C23F9"/>
    <w:rsid w:val="006C248A"/>
    <w:rsid w:val="006C34D7"/>
    <w:rsid w:val="006C52B7"/>
    <w:rsid w:val="006C56E7"/>
    <w:rsid w:val="006C6684"/>
    <w:rsid w:val="006D2A26"/>
    <w:rsid w:val="006D2AF1"/>
    <w:rsid w:val="006D2FE8"/>
    <w:rsid w:val="006D3D04"/>
    <w:rsid w:val="006D4007"/>
    <w:rsid w:val="006D40F7"/>
    <w:rsid w:val="006D4701"/>
    <w:rsid w:val="006D4B49"/>
    <w:rsid w:val="006D5E16"/>
    <w:rsid w:val="006D641F"/>
    <w:rsid w:val="006D6641"/>
    <w:rsid w:val="006E0338"/>
    <w:rsid w:val="006E5F89"/>
    <w:rsid w:val="006E6192"/>
    <w:rsid w:val="006E724E"/>
    <w:rsid w:val="006E77C7"/>
    <w:rsid w:val="006E7B25"/>
    <w:rsid w:val="006F1F34"/>
    <w:rsid w:val="006F4712"/>
    <w:rsid w:val="006F4BE1"/>
    <w:rsid w:val="006F6EEA"/>
    <w:rsid w:val="006F708A"/>
    <w:rsid w:val="00700920"/>
    <w:rsid w:val="007019D7"/>
    <w:rsid w:val="00701DF5"/>
    <w:rsid w:val="0070339C"/>
    <w:rsid w:val="0070470B"/>
    <w:rsid w:val="00705B6F"/>
    <w:rsid w:val="007064C6"/>
    <w:rsid w:val="007075EC"/>
    <w:rsid w:val="00711654"/>
    <w:rsid w:val="00711B0D"/>
    <w:rsid w:val="00712F9B"/>
    <w:rsid w:val="007131B2"/>
    <w:rsid w:val="00713C36"/>
    <w:rsid w:val="00715693"/>
    <w:rsid w:val="00715839"/>
    <w:rsid w:val="00716D94"/>
    <w:rsid w:val="00720A4A"/>
    <w:rsid w:val="00720F29"/>
    <w:rsid w:val="00727D8B"/>
    <w:rsid w:val="00731CF2"/>
    <w:rsid w:val="00733762"/>
    <w:rsid w:val="00734A28"/>
    <w:rsid w:val="00735723"/>
    <w:rsid w:val="00736FFB"/>
    <w:rsid w:val="007376DC"/>
    <w:rsid w:val="00737ADF"/>
    <w:rsid w:val="00737BCE"/>
    <w:rsid w:val="007400D3"/>
    <w:rsid w:val="007413B0"/>
    <w:rsid w:val="00741470"/>
    <w:rsid w:val="007454B0"/>
    <w:rsid w:val="00745F81"/>
    <w:rsid w:val="00746E34"/>
    <w:rsid w:val="007520C7"/>
    <w:rsid w:val="007527CA"/>
    <w:rsid w:val="00754492"/>
    <w:rsid w:val="00755A0C"/>
    <w:rsid w:val="007579CC"/>
    <w:rsid w:val="00760420"/>
    <w:rsid w:val="00765F2B"/>
    <w:rsid w:val="0076679A"/>
    <w:rsid w:val="0076695B"/>
    <w:rsid w:val="0076741A"/>
    <w:rsid w:val="00767A92"/>
    <w:rsid w:val="007711ED"/>
    <w:rsid w:val="0077135C"/>
    <w:rsid w:val="007716EF"/>
    <w:rsid w:val="0077528F"/>
    <w:rsid w:val="00775C34"/>
    <w:rsid w:val="0077738D"/>
    <w:rsid w:val="00781DB7"/>
    <w:rsid w:val="007838D5"/>
    <w:rsid w:val="007843C7"/>
    <w:rsid w:val="00785722"/>
    <w:rsid w:val="0078681D"/>
    <w:rsid w:val="00790D26"/>
    <w:rsid w:val="00791078"/>
    <w:rsid w:val="00791881"/>
    <w:rsid w:val="007958DD"/>
    <w:rsid w:val="00796AD9"/>
    <w:rsid w:val="007A073E"/>
    <w:rsid w:val="007A0EB0"/>
    <w:rsid w:val="007A15EC"/>
    <w:rsid w:val="007A1630"/>
    <w:rsid w:val="007A1DA9"/>
    <w:rsid w:val="007A42B8"/>
    <w:rsid w:val="007A4D27"/>
    <w:rsid w:val="007A534B"/>
    <w:rsid w:val="007A55AA"/>
    <w:rsid w:val="007A5C6F"/>
    <w:rsid w:val="007A65B5"/>
    <w:rsid w:val="007A7BEB"/>
    <w:rsid w:val="007B0DF9"/>
    <w:rsid w:val="007B1B80"/>
    <w:rsid w:val="007B2ED7"/>
    <w:rsid w:val="007C174D"/>
    <w:rsid w:val="007C2240"/>
    <w:rsid w:val="007C5BB8"/>
    <w:rsid w:val="007C6E1D"/>
    <w:rsid w:val="007C7B41"/>
    <w:rsid w:val="007D1DF2"/>
    <w:rsid w:val="007D2A18"/>
    <w:rsid w:val="007D2E8B"/>
    <w:rsid w:val="007D3332"/>
    <w:rsid w:val="007D41F2"/>
    <w:rsid w:val="007D6833"/>
    <w:rsid w:val="007D7E59"/>
    <w:rsid w:val="007E1277"/>
    <w:rsid w:val="007E1561"/>
    <w:rsid w:val="007E2FC7"/>
    <w:rsid w:val="007E3C6D"/>
    <w:rsid w:val="007E5C51"/>
    <w:rsid w:val="007E61DD"/>
    <w:rsid w:val="007F303E"/>
    <w:rsid w:val="007F3B44"/>
    <w:rsid w:val="007F3D6E"/>
    <w:rsid w:val="007F3DDF"/>
    <w:rsid w:val="007F4DD1"/>
    <w:rsid w:val="007F6493"/>
    <w:rsid w:val="007F6B1B"/>
    <w:rsid w:val="0080041E"/>
    <w:rsid w:val="00800E53"/>
    <w:rsid w:val="00801666"/>
    <w:rsid w:val="00801EEC"/>
    <w:rsid w:val="00802BC1"/>
    <w:rsid w:val="00805BE1"/>
    <w:rsid w:val="00805C21"/>
    <w:rsid w:val="00806922"/>
    <w:rsid w:val="0080716E"/>
    <w:rsid w:val="008071DF"/>
    <w:rsid w:val="0080749F"/>
    <w:rsid w:val="00807A35"/>
    <w:rsid w:val="008110F9"/>
    <w:rsid w:val="00811153"/>
    <w:rsid w:val="008129E3"/>
    <w:rsid w:val="00814D99"/>
    <w:rsid w:val="0081534F"/>
    <w:rsid w:val="00815A68"/>
    <w:rsid w:val="0081769F"/>
    <w:rsid w:val="008218B4"/>
    <w:rsid w:val="00821FA8"/>
    <w:rsid w:val="0082533C"/>
    <w:rsid w:val="0082604C"/>
    <w:rsid w:val="00830CBA"/>
    <w:rsid w:val="00831A5F"/>
    <w:rsid w:val="00832593"/>
    <w:rsid w:val="00833B98"/>
    <w:rsid w:val="00836012"/>
    <w:rsid w:val="008363A7"/>
    <w:rsid w:val="0084306D"/>
    <w:rsid w:val="008435F3"/>
    <w:rsid w:val="00844276"/>
    <w:rsid w:val="00844477"/>
    <w:rsid w:val="00845DCF"/>
    <w:rsid w:val="00846501"/>
    <w:rsid w:val="00846D96"/>
    <w:rsid w:val="00850190"/>
    <w:rsid w:val="00853616"/>
    <w:rsid w:val="00853A00"/>
    <w:rsid w:val="00853C18"/>
    <w:rsid w:val="008546F9"/>
    <w:rsid w:val="00854B91"/>
    <w:rsid w:val="00854EAE"/>
    <w:rsid w:val="00856397"/>
    <w:rsid w:val="00857258"/>
    <w:rsid w:val="008573CB"/>
    <w:rsid w:val="008600FA"/>
    <w:rsid w:val="00860986"/>
    <w:rsid w:val="00861410"/>
    <w:rsid w:val="00861BC2"/>
    <w:rsid w:val="008628CB"/>
    <w:rsid w:val="008641A7"/>
    <w:rsid w:val="0086797A"/>
    <w:rsid w:val="00867C0B"/>
    <w:rsid w:val="0087169A"/>
    <w:rsid w:val="0087174E"/>
    <w:rsid w:val="00873C92"/>
    <w:rsid w:val="00874B05"/>
    <w:rsid w:val="00876F8A"/>
    <w:rsid w:val="008779BA"/>
    <w:rsid w:val="00877C86"/>
    <w:rsid w:val="00877ECE"/>
    <w:rsid w:val="00877F85"/>
    <w:rsid w:val="00880B1A"/>
    <w:rsid w:val="00880DAA"/>
    <w:rsid w:val="00881B0F"/>
    <w:rsid w:val="00882468"/>
    <w:rsid w:val="00882F30"/>
    <w:rsid w:val="00885C25"/>
    <w:rsid w:val="00886DAF"/>
    <w:rsid w:val="00891593"/>
    <w:rsid w:val="008919EF"/>
    <w:rsid w:val="00896B6A"/>
    <w:rsid w:val="008972BB"/>
    <w:rsid w:val="008972D9"/>
    <w:rsid w:val="00897F03"/>
    <w:rsid w:val="008A1AC9"/>
    <w:rsid w:val="008A2705"/>
    <w:rsid w:val="008A32B8"/>
    <w:rsid w:val="008A63A9"/>
    <w:rsid w:val="008A6BA7"/>
    <w:rsid w:val="008B3415"/>
    <w:rsid w:val="008B6221"/>
    <w:rsid w:val="008B6250"/>
    <w:rsid w:val="008B765B"/>
    <w:rsid w:val="008C01AE"/>
    <w:rsid w:val="008C1792"/>
    <w:rsid w:val="008C24EA"/>
    <w:rsid w:val="008C63E8"/>
    <w:rsid w:val="008C6B5A"/>
    <w:rsid w:val="008D03FB"/>
    <w:rsid w:val="008D1C93"/>
    <w:rsid w:val="008D3C5E"/>
    <w:rsid w:val="008D449B"/>
    <w:rsid w:val="008D6301"/>
    <w:rsid w:val="008D67BF"/>
    <w:rsid w:val="008D7722"/>
    <w:rsid w:val="008D7EAF"/>
    <w:rsid w:val="008E049D"/>
    <w:rsid w:val="008E21E0"/>
    <w:rsid w:val="008E225F"/>
    <w:rsid w:val="008E2EF3"/>
    <w:rsid w:val="008E4346"/>
    <w:rsid w:val="008E437A"/>
    <w:rsid w:val="008E645C"/>
    <w:rsid w:val="008E730B"/>
    <w:rsid w:val="008F0482"/>
    <w:rsid w:val="008F11B6"/>
    <w:rsid w:val="008F1786"/>
    <w:rsid w:val="008F1DAC"/>
    <w:rsid w:val="008F3710"/>
    <w:rsid w:val="008F5749"/>
    <w:rsid w:val="008F720C"/>
    <w:rsid w:val="008F7B1F"/>
    <w:rsid w:val="009013DA"/>
    <w:rsid w:val="00902973"/>
    <w:rsid w:val="00904794"/>
    <w:rsid w:val="009049D7"/>
    <w:rsid w:val="00904A6A"/>
    <w:rsid w:val="00906241"/>
    <w:rsid w:val="00907058"/>
    <w:rsid w:val="00910692"/>
    <w:rsid w:val="00911C07"/>
    <w:rsid w:val="00911CD3"/>
    <w:rsid w:val="00922D57"/>
    <w:rsid w:val="00923290"/>
    <w:rsid w:val="0092372E"/>
    <w:rsid w:val="009237EA"/>
    <w:rsid w:val="00923FFA"/>
    <w:rsid w:val="009241C8"/>
    <w:rsid w:val="009246A3"/>
    <w:rsid w:val="00927387"/>
    <w:rsid w:val="00927DFC"/>
    <w:rsid w:val="00931331"/>
    <w:rsid w:val="00932C5B"/>
    <w:rsid w:val="00933E00"/>
    <w:rsid w:val="0093453A"/>
    <w:rsid w:val="009346E3"/>
    <w:rsid w:val="00934FB4"/>
    <w:rsid w:val="00940A72"/>
    <w:rsid w:val="00941740"/>
    <w:rsid w:val="00945CC3"/>
    <w:rsid w:val="0094606A"/>
    <w:rsid w:val="009462A5"/>
    <w:rsid w:val="00946DEB"/>
    <w:rsid w:val="00947D14"/>
    <w:rsid w:val="0095012B"/>
    <w:rsid w:val="0095178C"/>
    <w:rsid w:val="009518EF"/>
    <w:rsid w:val="00951EFF"/>
    <w:rsid w:val="00954159"/>
    <w:rsid w:val="0095479F"/>
    <w:rsid w:val="00954CC9"/>
    <w:rsid w:val="009556DF"/>
    <w:rsid w:val="00957112"/>
    <w:rsid w:val="00960079"/>
    <w:rsid w:val="00960BC1"/>
    <w:rsid w:val="00962648"/>
    <w:rsid w:val="00963D68"/>
    <w:rsid w:val="00964C7A"/>
    <w:rsid w:val="009659D5"/>
    <w:rsid w:val="00966569"/>
    <w:rsid w:val="009671EA"/>
    <w:rsid w:val="0097070F"/>
    <w:rsid w:val="00972D6C"/>
    <w:rsid w:val="00974484"/>
    <w:rsid w:val="0097457B"/>
    <w:rsid w:val="00975EDA"/>
    <w:rsid w:val="00976441"/>
    <w:rsid w:val="00976E85"/>
    <w:rsid w:val="0098072B"/>
    <w:rsid w:val="00984C72"/>
    <w:rsid w:val="00987932"/>
    <w:rsid w:val="0099006E"/>
    <w:rsid w:val="00990175"/>
    <w:rsid w:val="009914EC"/>
    <w:rsid w:val="00991B65"/>
    <w:rsid w:val="00992946"/>
    <w:rsid w:val="009941EE"/>
    <w:rsid w:val="00994A01"/>
    <w:rsid w:val="0099580B"/>
    <w:rsid w:val="00995F47"/>
    <w:rsid w:val="00996CBF"/>
    <w:rsid w:val="00996E5F"/>
    <w:rsid w:val="00997819"/>
    <w:rsid w:val="009A074D"/>
    <w:rsid w:val="009A0BEF"/>
    <w:rsid w:val="009A39FF"/>
    <w:rsid w:val="009A3D77"/>
    <w:rsid w:val="009A5ADD"/>
    <w:rsid w:val="009A734D"/>
    <w:rsid w:val="009A79D5"/>
    <w:rsid w:val="009A7B23"/>
    <w:rsid w:val="009B0139"/>
    <w:rsid w:val="009B1387"/>
    <w:rsid w:val="009B1F16"/>
    <w:rsid w:val="009B37EC"/>
    <w:rsid w:val="009B3FD0"/>
    <w:rsid w:val="009B5A7A"/>
    <w:rsid w:val="009C0732"/>
    <w:rsid w:val="009C3AE6"/>
    <w:rsid w:val="009C3BB6"/>
    <w:rsid w:val="009C3C64"/>
    <w:rsid w:val="009C4F08"/>
    <w:rsid w:val="009C5F3C"/>
    <w:rsid w:val="009D0C2E"/>
    <w:rsid w:val="009D11FF"/>
    <w:rsid w:val="009D1935"/>
    <w:rsid w:val="009D2F6B"/>
    <w:rsid w:val="009D3905"/>
    <w:rsid w:val="009D40E6"/>
    <w:rsid w:val="009D45ED"/>
    <w:rsid w:val="009D65E4"/>
    <w:rsid w:val="009D760B"/>
    <w:rsid w:val="009E04F0"/>
    <w:rsid w:val="009E0F5E"/>
    <w:rsid w:val="009E2A00"/>
    <w:rsid w:val="009E2CA1"/>
    <w:rsid w:val="009E3860"/>
    <w:rsid w:val="009E3BFC"/>
    <w:rsid w:val="009E3E65"/>
    <w:rsid w:val="009E4150"/>
    <w:rsid w:val="009E5049"/>
    <w:rsid w:val="009E655D"/>
    <w:rsid w:val="009E65F2"/>
    <w:rsid w:val="009E6639"/>
    <w:rsid w:val="009F13B4"/>
    <w:rsid w:val="009F3397"/>
    <w:rsid w:val="009F45AF"/>
    <w:rsid w:val="009F4FC0"/>
    <w:rsid w:val="009F54A6"/>
    <w:rsid w:val="00A010D1"/>
    <w:rsid w:val="00A0132E"/>
    <w:rsid w:val="00A01C66"/>
    <w:rsid w:val="00A01D82"/>
    <w:rsid w:val="00A04530"/>
    <w:rsid w:val="00A05370"/>
    <w:rsid w:val="00A0564E"/>
    <w:rsid w:val="00A0573E"/>
    <w:rsid w:val="00A07D70"/>
    <w:rsid w:val="00A10FF4"/>
    <w:rsid w:val="00A11E2F"/>
    <w:rsid w:val="00A12DC3"/>
    <w:rsid w:val="00A136F9"/>
    <w:rsid w:val="00A13734"/>
    <w:rsid w:val="00A1432C"/>
    <w:rsid w:val="00A158AC"/>
    <w:rsid w:val="00A1593E"/>
    <w:rsid w:val="00A2007F"/>
    <w:rsid w:val="00A214B3"/>
    <w:rsid w:val="00A23429"/>
    <w:rsid w:val="00A23805"/>
    <w:rsid w:val="00A23A1B"/>
    <w:rsid w:val="00A25BF4"/>
    <w:rsid w:val="00A25D70"/>
    <w:rsid w:val="00A26A1F"/>
    <w:rsid w:val="00A274C5"/>
    <w:rsid w:val="00A30A32"/>
    <w:rsid w:val="00A31300"/>
    <w:rsid w:val="00A31D21"/>
    <w:rsid w:val="00A32B57"/>
    <w:rsid w:val="00A35BCD"/>
    <w:rsid w:val="00A3737B"/>
    <w:rsid w:val="00A37AF7"/>
    <w:rsid w:val="00A37E25"/>
    <w:rsid w:val="00A40805"/>
    <w:rsid w:val="00A423F6"/>
    <w:rsid w:val="00A438D6"/>
    <w:rsid w:val="00A45086"/>
    <w:rsid w:val="00A4583A"/>
    <w:rsid w:val="00A50516"/>
    <w:rsid w:val="00A5054E"/>
    <w:rsid w:val="00A50C78"/>
    <w:rsid w:val="00A5177D"/>
    <w:rsid w:val="00A534D1"/>
    <w:rsid w:val="00A53825"/>
    <w:rsid w:val="00A53967"/>
    <w:rsid w:val="00A54C27"/>
    <w:rsid w:val="00A55ECB"/>
    <w:rsid w:val="00A562F9"/>
    <w:rsid w:val="00A56EAE"/>
    <w:rsid w:val="00A57A0B"/>
    <w:rsid w:val="00A60FBC"/>
    <w:rsid w:val="00A6130C"/>
    <w:rsid w:val="00A632C4"/>
    <w:rsid w:val="00A64E48"/>
    <w:rsid w:val="00A64F00"/>
    <w:rsid w:val="00A6707A"/>
    <w:rsid w:val="00A6769C"/>
    <w:rsid w:val="00A73988"/>
    <w:rsid w:val="00A7649B"/>
    <w:rsid w:val="00A81792"/>
    <w:rsid w:val="00A820F4"/>
    <w:rsid w:val="00A821EF"/>
    <w:rsid w:val="00A82D2A"/>
    <w:rsid w:val="00A82E72"/>
    <w:rsid w:val="00A83459"/>
    <w:rsid w:val="00A85B07"/>
    <w:rsid w:val="00A865EC"/>
    <w:rsid w:val="00A878B1"/>
    <w:rsid w:val="00A92EB3"/>
    <w:rsid w:val="00A94AAA"/>
    <w:rsid w:val="00A95BBF"/>
    <w:rsid w:val="00A96631"/>
    <w:rsid w:val="00A96758"/>
    <w:rsid w:val="00A9708B"/>
    <w:rsid w:val="00A9760D"/>
    <w:rsid w:val="00AA014B"/>
    <w:rsid w:val="00AA0445"/>
    <w:rsid w:val="00AA077D"/>
    <w:rsid w:val="00AA32E1"/>
    <w:rsid w:val="00AA37D7"/>
    <w:rsid w:val="00AA4A5C"/>
    <w:rsid w:val="00AA4C01"/>
    <w:rsid w:val="00AA5949"/>
    <w:rsid w:val="00AA61ED"/>
    <w:rsid w:val="00AA61EE"/>
    <w:rsid w:val="00AA73D2"/>
    <w:rsid w:val="00AA7A51"/>
    <w:rsid w:val="00AB040A"/>
    <w:rsid w:val="00AB0E54"/>
    <w:rsid w:val="00AB0ED3"/>
    <w:rsid w:val="00AB1EE4"/>
    <w:rsid w:val="00AB2883"/>
    <w:rsid w:val="00AB44B6"/>
    <w:rsid w:val="00AB4ACA"/>
    <w:rsid w:val="00AB5263"/>
    <w:rsid w:val="00AB530F"/>
    <w:rsid w:val="00AB5543"/>
    <w:rsid w:val="00AB578C"/>
    <w:rsid w:val="00AB60F4"/>
    <w:rsid w:val="00AB6A86"/>
    <w:rsid w:val="00AC0115"/>
    <w:rsid w:val="00AC08EB"/>
    <w:rsid w:val="00AC19EA"/>
    <w:rsid w:val="00AC1CCD"/>
    <w:rsid w:val="00AC2D6F"/>
    <w:rsid w:val="00AC4730"/>
    <w:rsid w:val="00AC53F9"/>
    <w:rsid w:val="00AC56EE"/>
    <w:rsid w:val="00AC5932"/>
    <w:rsid w:val="00AC6243"/>
    <w:rsid w:val="00AC6C9E"/>
    <w:rsid w:val="00AC70CC"/>
    <w:rsid w:val="00AC7128"/>
    <w:rsid w:val="00AD0B21"/>
    <w:rsid w:val="00AD130C"/>
    <w:rsid w:val="00AD1501"/>
    <w:rsid w:val="00AD1B72"/>
    <w:rsid w:val="00AD2053"/>
    <w:rsid w:val="00AD2E48"/>
    <w:rsid w:val="00AD35BF"/>
    <w:rsid w:val="00AD3600"/>
    <w:rsid w:val="00AD3666"/>
    <w:rsid w:val="00AD6709"/>
    <w:rsid w:val="00AE0716"/>
    <w:rsid w:val="00AE0B36"/>
    <w:rsid w:val="00AE34A4"/>
    <w:rsid w:val="00AE5574"/>
    <w:rsid w:val="00AE576E"/>
    <w:rsid w:val="00AE6BC8"/>
    <w:rsid w:val="00AE6C8A"/>
    <w:rsid w:val="00AE7A47"/>
    <w:rsid w:val="00AE7A5B"/>
    <w:rsid w:val="00AF0976"/>
    <w:rsid w:val="00AF306A"/>
    <w:rsid w:val="00AF3253"/>
    <w:rsid w:val="00AF368C"/>
    <w:rsid w:val="00AF36E7"/>
    <w:rsid w:val="00AF3730"/>
    <w:rsid w:val="00AF3DEE"/>
    <w:rsid w:val="00AF3E3D"/>
    <w:rsid w:val="00AF4AE3"/>
    <w:rsid w:val="00AF6333"/>
    <w:rsid w:val="00AF69C2"/>
    <w:rsid w:val="00AF6D3A"/>
    <w:rsid w:val="00B003C9"/>
    <w:rsid w:val="00B00739"/>
    <w:rsid w:val="00B01610"/>
    <w:rsid w:val="00B02FD4"/>
    <w:rsid w:val="00B05A93"/>
    <w:rsid w:val="00B05AFC"/>
    <w:rsid w:val="00B06C1F"/>
    <w:rsid w:val="00B07BA5"/>
    <w:rsid w:val="00B10C0E"/>
    <w:rsid w:val="00B1488B"/>
    <w:rsid w:val="00B15655"/>
    <w:rsid w:val="00B17176"/>
    <w:rsid w:val="00B21587"/>
    <w:rsid w:val="00B234B8"/>
    <w:rsid w:val="00B238F4"/>
    <w:rsid w:val="00B24BB3"/>
    <w:rsid w:val="00B24C63"/>
    <w:rsid w:val="00B2527C"/>
    <w:rsid w:val="00B268EC"/>
    <w:rsid w:val="00B312C0"/>
    <w:rsid w:val="00B32C7C"/>
    <w:rsid w:val="00B33327"/>
    <w:rsid w:val="00B3378E"/>
    <w:rsid w:val="00B33C39"/>
    <w:rsid w:val="00B33D76"/>
    <w:rsid w:val="00B34D04"/>
    <w:rsid w:val="00B35A1A"/>
    <w:rsid w:val="00B36025"/>
    <w:rsid w:val="00B36FAB"/>
    <w:rsid w:val="00B373DE"/>
    <w:rsid w:val="00B409ED"/>
    <w:rsid w:val="00B40F07"/>
    <w:rsid w:val="00B41916"/>
    <w:rsid w:val="00B41F92"/>
    <w:rsid w:val="00B4412A"/>
    <w:rsid w:val="00B4448A"/>
    <w:rsid w:val="00B4744F"/>
    <w:rsid w:val="00B47EF9"/>
    <w:rsid w:val="00B5022D"/>
    <w:rsid w:val="00B526EA"/>
    <w:rsid w:val="00B5305B"/>
    <w:rsid w:val="00B53C9D"/>
    <w:rsid w:val="00B53E4B"/>
    <w:rsid w:val="00B54D42"/>
    <w:rsid w:val="00B55BC8"/>
    <w:rsid w:val="00B57E75"/>
    <w:rsid w:val="00B57F8D"/>
    <w:rsid w:val="00B601A5"/>
    <w:rsid w:val="00B60813"/>
    <w:rsid w:val="00B610D8"/>
    <w:rsid w:val="00B61883"/>
    <w:rsid w:val="00B61C97"/>
    <w:rsid w:val="00B62419"/>
    <w:rsid w:val="00B62DBF"/>
    <w:rsid w:val="00B641B4"/>
    <w:rsid w:val="00B6499A"/>
    <w:rsid w:val="00B64DD2"/>
    <w:rsid w:val="00B659D3"/>
    <w:rsid w:val="00B66A5E"/>
    <w:rsid w:val="00B67BB8"/>
    <w:rsid w:val="00B71A3D"/>
    <w:rsid w:val="00B73834"/>
    <w:rsid w:val="00B747D8"/>
    <w:rsid w:val="00B7771F"/>
    <w:rsid w:val="00B7778C"/>
    <w:rsid w:val="00B77AA2"/>
    <w:rsid w:val="00B802F7"/>
    <w:rsid w:val="00B8087C"/>
    <w:rsid w:val="00B810BE"/>
    <w:rsid w:val="00B8150F"/>
    <w:rsid w:val="00B81944"/>
    <w:rsid w:val="00B862AC"/>
    <w:rsid w:val="00B86E4A"/>
    <w:rsid w:val="00B879B5"/>
    <w:rsid w:val="00B91AE6"/>
    <w:rsid w:val="00B92543"/>
    <w:rsid w:val="00B93C2E"/>
    <w:rsid w:val="00B9528D"/>
    <w:rsid w:val="00B953CB"/>
    <w:rsid w:val="00B96E77"/>
    <w:rsid w:val="00B97815"/>
    <w:rsid w:val="00B979A2"/>
    <w:rsid w:val="00BA0147"/>
    <w:rsid w:val="00BA0AD5"/>
    <w:rsid w:val="00BA1765"/>
    <w:rsid w:val="00BA1A20"/>
    <w:rsid w:val="00BA1B5D"/>
    <w:rsid w:val="00BA2366"/>
    <w:rsid w:val="00BA4668"/>
    <w:rsid w:val="00BA5FBF"/>
    <w:rsid w:val="00BA6140"/>
    <w:rsid w:val="00BA63DC"/>
    <w:rsid w:val="00BA6619"/>
    <w:rsid w:val="00BA69F9"/>
    <w:rsid w:val="00BA760E"/>
    <w:rsid w:val="00BA7FDF"/>
    <w:rsid w:val="00BB016B"/>
    <w:rsid w:val="00BB0194"/>
    <w:rsid w:val="00BB0B96"/>
    <w:rsid w:val="00BB32E3"/>
    <w:rsid w:val="00BB3D33"/>
    <w:rsid w:val="00BB421F"/>
    <w:rsid w:val="00BB490B"/>
    <w:rsid w:val="00BB6B25"/>
    <w:rsid w:val="00BB790C"/>
    <w:rsid w:val="00BC0FC0"/>
    <w:rsid w:val="00BC298C"/>
    <w:rsid w:val="00BC5B1C"/>
    <w:rsid w:val="00BD02DB"/>
    <w:rsid w:val="00BD0D3B"/>
    <w:rsid w:val="00BD11ED"/>
    <w:rsid w:val="00BD206A"/>
    <w:rsid w:val="00BD3624"/>
    <w:rsid w:val="00BD3794"/>
    <w:rsid w:val="00BD38C8"/>
    <w:rsid w:val="00BD4D0E"/>
    <w:rsid w:val="00BD604A"/>
    <w:rsid w:val="00BD6192"/>
    <w:rsid w:val="00BD6350"/>
    <w:rsid w:val="00BD664A"/>
    <w:rsid w:val="00BD7628"/>
    <w:rsid w:val="00BE00DB"/>
    <w:rsid w:val="00BE14B4"/>
    <w:rsid w:val="00BE15D0"/>
    <w:rsid w:val="00BE18FB"/>
    <w:rsid w:val="00BE1921"/>
    <w:rsid w:val="00BE3318"/>
    <w:rsid w:val="00BE393F"/>
    <w:rsid w:val="00BE55F2"/>
    <w:rsid w:val="00BE5EE7"/>
    <w:rsid w:val="00BE67B0"/>
    <w:rsid w:val="00BE7B69"/>
    <w:rsid w:val="00BF110D"/>
    <w:rsid w:val="00BF131E"/>
    <w:rsid w:val="00BF14A7"/>
    <w:rsid w:val="00BF1FC2"/>
    <w:rsid w:val="00BF24AD"/>
    <w:rsid w:val="00BF6272"/>
    <w:rsid w:val="00BF6F58"/>
    <w:rsid w:val="00BF790B"/>
    <w:rsid w:val="00C0012A"/>
    <w:rsid w:val="00C01C82"/>
    <w:rsid w:val="00C02CE0"/>
    <w:rsid w:val="00C0308A"/>
    <w:rsid w:val="00C03855"/>
    <w:rsid w:val="00C03A24"/>
    <w:rsid w:val="00C04015"/>
    <w:rsid w:val="00C049DB"/>
    <w:rsid w:val="00C057EA"/>
    <w:rsid w:val="00C060A8"/>
    <w:rsid w:val="00C06D96"/>
    <w:rsid w:val="00C0711A"/>
    <w:rsid w:val="00C079EB"/>
    <w:rsid w:val="00C10552"/>
    <w:rsid w:val="00C105CB"/>
    <w:rsid w:val="00C12708"/>
    <w:rsid w:val="00C15BB9"/>
    <w:rsid w:val="00C17D52"/>
    <w:rsid w:val="00C20287"/>
    <w:rsid w:val="00C207A6"/>
    <w:rsid w:val="00C20FFF"/>
    <w:rsid w:val="00C211F8"/>
    <w:rsid w:val="00C21389"/>
    <w:rsid w:val="00C21412"/>
    <w:rsid w:val="00C2333A"/>
    <w:rsid w:val="00C23D0C"/>
    <w:rsid w:val="00C260C6"/>
    <w:rsid w:val="00C26167"/>
    <w:rsid w:val="00C272E3"/>
    <w:rsid w:val="00C278A0"/>
    <w:rsid w:val="00C278AE"/>
    <w:rsid w:val="00C30800"/>
    <w:rsid w:val="00C3095C"/>
    <w:rsid w:val="00C30C5B"/>
    <w:rsid w:val="00C338B7"/>
    <w:rsid w:val="00C34403"/>
    <w:rsid w:val="00C3540D"/>
    <w:rsid w:val="00C35977"/>
    <w:rsid w:val="00C36571"/>
    <w:rsid w:val="00C4141F"/>
    <w:rsid w:val="00C41C72"/>
    <w:rsid w:val="00C41F3E"/>
    <w:rsid w:val="00C43104"/>
    <w:rsid w:val="00C4323C"/>
    <w:rsid w:val="00C437CB"/>
    <w:rsid w:val="00C447A1"/>
    <w:rsid w:val="00C44EA1"/>
    <w:rsid w:val="00C46339"/>
    <w:rsid w:val="00C4670B"/>
    <w:rsid w:val="00C47DCA"/>
    <w:rsid w:val="00C50568"/>
    <w:rsid w:val="00C50F2E"/>
    <w:rsid w:val="00C52BE2"/>
    <w:rsid w:val="00C53BB0"/>
    <w:rsid w:val="00C53DFA"/>
    <w:rsid w:val="00C5464A"/>
    <w:rsid w:val="00C55398"/>
    <w:rsid w:val="00C5620A"/>
    <w:rsid w:val="00C56D15"/>
    <w:rsid w:val="00C5729E"/>
    <w:rsid w:val="00C63918"/>
    <w:rsid w:val="00C63A09"/>
    <w:rsid w:val="00C63BB0"/>
    <w:rsid w:val="00C6645B"/>
    <w:rsid w:val="00C673BB"/>
    <w:rsid w:val="00C70DCC"/>
    <w:rsid w:val="00C744FC"/>
    <w:rsid w:val="00C75BA7"/>
    <w:rsid w:val="00C76C9B"/>
    <w:rsid w:val="00C80E2B"/>
    <w:rsid w:val="00C8185D"/>
    <w:rsid w:val="00C826E9"/>
    <w:rsid w:val="00C83126"/>
    <w:rsid w:val="00C86381"/>
    <w:rsid w:val="00C87A23"/>
    <w:rsid w:val="00C918B4"/>
    <w:rsid w:val="00C91C55"/>
    <w:rsid w:val="00C91D8E"/>
    <w:rsid w:val="00C9218A"/>
    <w:rsid w:val="00C92460"/>
    <w:rsid w:val="00C933EB"/>
    <w:rsid w:val="00C936C6"/>
    <w:rsid w:val="00CA1FAA"/>
    <w:rsid w:val="00CA22C3"/>
    <w:rsid w:val="00CA3DEB"/>
    <w:rsid w:val="00CA4F5A"/>
    <w:rsid w:val="00CA7947"/>
    <w:rsid w:val="00CB2DC0"/>
    <w:rsid w:val="00CB3538"/>
    <w:rsid w:val="00CB3FBF"/>
    <w:rsid w:val="00CB6EE3"/>
    <w:rsid w:val="00CB76A0"/>
    <w:rsid w:val="00CC000F"/>
    <w:rsid w:val="00CC057B"/>
    <w:rsid w:val="00CC1E44"/>
    <w:rsid w:val="00CC2504"/>
    <w:rsid w:val="00CC2A41"/>
    <w:rsid w:val="00CC459D"/>
    <w:rsid w:val="00CC4963"/>
    <w:rsid w:val="00CC4D6B"/>
    <w:rsid w:val="00CC74D9"/>
    <w:rsid w:val="00CD3E36"/>
    <w:rsid w:val="00CD4B22"/>
    <w:rsid w:val="00CD512B"/>
    <w:rsid w:val="00CD6329"/>
    <w:rsid w:val="00CD679A"/>
    <w:rsid w:val="00CE0055"/>
    <w:rsid w:val="00CE0E53"/>
    <w:rsid w:val="00CE1174"/>
    <w:rsid w:val="00CE3E06"/>
    <w:rsid w:val="00CE7407"/>
    <w:rsid w:val="00CE76EF"/>
    <w:rsid w:val="00CE7D90"/>
    <w:rsid w:val="00CF2B17"/>
    <w:rsid w:val="00CF2E04"/>
    <w:rsid w:val="00CF4929"/>
    <w:rsid w:val="00CF4EF5"/>
    <w:rsid w:val="00D00AA3"/>
    <w:rsid w:val="00D016BC"/>
    <w:rsid w:val="00D01E19"/>
    <w:rsid w:val="00D01E86"/>
    <w:rsid w:val="00D026DB"/>
    <w:rsid w:val="00D028B0"/>
    <w:rsid w:val="00D03491"/>
    <w:rsid w:val="00D034AE"/>
    <w:rsid w:val="00D0556D"/>
    <w:rsid w:val="00D056C9"/>
    <w:rsid w:val="00D0682B"/>
    <w:rsid w:val="00D07262"/>
    <w:rsid w:val="00D07763"/>
    <w:rsid w:val="00D117B3"/>
    <w:rsid w:val="00D14328"/>
    <w:rsid w:val="00D144CD"/>
    <w:rsid w:val="00D149E7"/>
    <w:rsid w:val="00D15BEA"/>
    <w:rsid w:val="00D15E76"/>
    <w:rsid w:val="00D17BF1"/>
    <w:rsid w:val="00D17F41"/>
    <w:rsid w:val="00D22796"/>
    <w:rsid w:val="00D2328B"/>
    <w:rsid w:val="00D2359C"/>
    <w:rsid w:val="00D23ED9"/>
    <w:rsid w:val="00D252A6"/>
    <w:rsid w:val="00D265A3"/>
    <w:rsid w:val="00D26892"/>
    <w:rsid w:val="00D30715"/>
    <w:rsid w:val="00D30D57"/>
    <w:rsid w:val="00D316D1"/>
    <w:rsid w:val="00D320A5"/>
    <w:rsid w:val="00D334AF"/>
    <w:rsid w:val="00D36BBD"/>
    <w:rsid w:val="00D37500"/>
    <w:rsid w:val="00D37FE0"/>
    <w:rsid w:val="00D41207"/>
    <w:rsid w:val="00D42750"/>
    <w:rsid w:val="00D42817"/>
    <w:rsid w:val="00D431D4"/>
    <w:rsid w:val="00D43DC4"/>
    <w:rsid w:val="00D44224"/>
    <w:rsid w:val="00D44337"/>
    <w:rsid w:val="00D454AB"/>
    <w:rsid w:val="00D458D7"/>
    <w:rsid w:val="00D468DC"/>
    <w:rsid w:val="00D5053A"/>
    <w:rsid w:val="00D50830"/>
    <w:rsid w:val="00D5279A"/>
    <w:rsid w:val="00D54D65"/>
    <w:rsid w:val="00D57F98"/>
    <w:rsid w:val="00D615DA"/>
    <w:rsid w:val="00D618F8"/>
    <w:rsid w:val="00D63FD4"/>
    <w:rsid w:val="00D64986"/>
    <w:rsid w:val="00D66121"/>
    <w:rsid w:val="00D67C5C"/>
    <w:rsid w:val="00D73C1D"/>
    <w:rsid w:val="00D74843"/>
    <w:rsid w:val="00D749E0"/>
    <w:rsid w:val="00D74F72"/>
    <w:rsid w:val="00D75227"/>
    <w:rsid w:val="00D81F65"/>
    <w:rsid w:val="00D82B25"/>
    <w:rsid w:val="00D82F2A"/>
    <w:rsid w:val="00D87876"/>
    <w:rsid w:val="00D87A66"/>
    <w:rsid w:val="00D91C4B"/>
    <w:rsid w:val="00D92060"/>
    <w:rsid w:val="00D931CD"/>
    <w:rsid w:val="00D937A6"/>
    <w:rsid w:val="00D938BC"/>
    <w:rsid w:val="00D93D69"/>
    <w:rsid w:val="00D95439"/>
    <w:rsid w:val="00D9675D"/>
    <w:rsid w:val="00DA059A"/>
    <w:rsid w:val="00DA22CA"/>
    <w:rsid w:val="00DA31B4"/>
    <w:rsid w:val="00DA6352"/>
    <w:rsid w:val="00DA64A1"/>
    <w:rsid w:val="00DA6DA2"/>
    <w:rsid w:val="00DA71B4"/>
    <w:rsid w:val="00DB0051"/>
    <w:rsid w:val="00DB0F34"/>
    <w:rsid w:val="00DB22DB"/>
    <w:rsid w:val="00DB2DA9"/>
    <w:rsid w:val="00DB2F22"/>
    <w:rsid w:val="00DB373C"/>
    <w:rsid w:val="00DB3F88"/>
    <w:rsid w:val="00DB42C5"/>
    <w:rsid w:val="00DB55CA"/>
    <w:rsid w:val="00DB6CAF"/>
    <w:rsid w:val="00DB7D00"/>
    <w:rsid w:val="00DC0C12"/>
    <w:rsid w:val="00DC0CCB"/>
    <w:rsid w:val="00DC1A1A"/>
    <w:rsid w:val="00DC3ACE"/>
    <w:rsid w:val="00DC3D9E"/>
    <w:rsid w:val="00DC3F74"/>
    <w:rsid w:val="00DC4BB4"/>
    <w:rsid w:val="00DC4C51"/>
    <w:rsid w:val="00DC73B2"/>
    <w:rsid w:val="00DC79F0"/>
    <w:rsid w:val="00DD079E"/>
    <w:rsid w:val="00DD1824"/>
    <w:rsid w:val="00DD403A"/>
    <w:rsid w:val="00DD4FC4"/>
    <w:rsid w:val="00DD57D9"/>
    <w:rsid w:val="00DD58CB"/>
    <w:rsid w:val="00DD65FC"/>
    <w:rsid w:val="00DE4E96"/>
    <w:rsid w:val="00DE70D6"/>
    <w:rsid w:val="00DE76F8"/>
    <w:rsid w:val="00DF13A3"/>
    <w:rsid w:val="00DF3882"/>
    <w:rsid w:val="00DF5072"/>
    <w:rsid w:val="00DF5176"/>
    <w:rsid w:val="00DF56A9"/>
    <w:rsid w:val="00DF5CD4"/>
    <w:rsid w:val="00DF5D8C"/>
    <w:rsid w:val="00DF6572"/>
    <w:rsid w:val="00E0061F"/>
    <w:rsid w:val="00E0081B"/>
    <w:rsid w:val="00E00B90"/>
    <w:rsid w:val="00E01484"/>
    <w:rsid w:val="00E018BF"/>
    <w:rsid w:val="00E029D6"/>
    <w:rsid w:val="00E054EA"/>
    <w:rsid w:val="00E057DD"/>
    <w:rsid w:val="00E05A0E"/>
    <w:rsid w:val="00E1112A"/>
    <w:rsid w:val="00E12144"/>
    <w:rsid w:val="00E12F2F"/>
    <w:rsid w:val="00E13BAD"/>
    <w:rsid w:val="00E14AEB"/>
    <w:rsid w:val="00E14D1F"/>
    <w:rsid w:val="00E163D7"/>
    <w:rsid w:val="00E16405"/>
    <w:rsid w:val="00E16483"/>
    <w:rsid w:val="00E176C2"/>
    <w:rsid w:val="00E17893"/>
    <w:rsid w:val="00E201D5"/>
    <w:rsid w:val="00E207E9"/>
    <w:rsid w:val="00E214D9"/>
    <w:rsid w:val="00E23AFE"/>
    <w:rsid w:val="00E247DC"/>
    <w:rsid w:val="00E24E89"/>
    <w:rsid w:val="00E2523A"/>
    <w:rsid w:val="00E25384"/>
    <w:rsid w:val="00E30494"/>
    <w:rsid w:val="00E3097F"/>
    <w:rsid w:val="00E31F40"/>
    <w:rsid w:val="00E351CD"/>
    <w:rsid w:val="00E35288"/>
    <w:rsid w:val="00E3540D"/>
    <w:rsid w:val="00E35669"/>
    <w:rsid w:val="00E36C4F"/>
    <w:rsid w:val="00E37CED"/>
    <w:rsid w:val="00E37E12"/>
    <w:rsid w:val="00E4129E"/>
    <w:rsid w:val="00E41CCB"/>
    <w:rsid w:val="00E421FF"/>
    <w:rsid w:val="00E427EB"/>
    <w:rsid w:val="00E44DD8"/>
    <w:rsid w:val="00E45838"/>
    <w:rsid w:val="00E506A5"/>
    <w:rsid w:val="00E52AF7"/>
    <w:rsid w:val="00E530D3"/>
    <w:rsid w:val="00E537AF"/>
    <w:rsid w:val="00E53886"/>
    <w:rsid w:val="00E55D2A"/>
    <w:rsid w:val="00E56FED"/>
    <w:rsid w:val="00E574D1"/>
    <w:rsid w:val="00E619C7"/>
    <w:rsid w:val="00E62974"/>
    <w:rsid w:val="00E63080"/>
    <w:rsid w:val="00E63151"/>
    <w:rsid w:val="00E639BF"/>
    <w:rsid w:val="00E64714"/>
    <w:rsid w:val="00E6728B"/>
    <w:rsid w:val="00E706AD"/>
    <w:rsid w:val="00E7126A"/>
    <w:rsid w:val="00E72161"/>
    <w:rsid w:val="00E72209"/>
    <w:rsid w:val="00E72E5D"/>
    <w:rsid w:val="00E76B12"/>
    <w:rsid w:val="00E7713B"/>
    <w:rsid w:val="00E77A98"/>
    <w:rsid w:val="00E8036D"/>
    <w:rsid w:val="00E81E85"/>
    <w:rsid w:val="00E824AD"/>
    <w:rsid w:val="00E82DA1"/>
    <w:rsid w:val="00E83313"/>
    <w:rsid w:val="00E834D8"/>
    <w:rsid w:val="00E85275"/>
    <w:rsid w:val="00E86192"/>
    <w:rsid w:val="00E86F94"/>
    <w:rsid w:val="00E8705F"/>
    <w:rsid w:val="00E90615"/>
    <w:rsid w:val="00E91E6A"/>
    <w:rsid w:val="00E938E4"/>
    <w:rsid w:val="00E939B5"/>
    <w:rsid w:val="00E94B1E"/>
    <w:rsid w:val="00E9756E"/>
    <w:rsid w:val="00E97AE5"/>
    <w:rsid w:val="00E97CCB"/>
    <w:rsid w:val="00EA09DD"/>
    <w:rsid w:val="00EA123F"/>
    <w:rsid w:val="00EA3446"/>
    <w:rsid w:val="00EA4FB7"/>
    <w:rsid w:val="00EA71ED"/>
    <w:rsid w:val="00EB0FC3"/>
    <w:rsid w:val="00EB4238"/>
    <w:rsid w:val="00EB6DA3"/>
    <w:rsid w:val="00EC157D"/>
    <w:rsid w:val="00EC297B"/>
    <w:rsid w:val="00EC2D2E"/>
    <w:rsid w:val="00EC36EB"/>
    <w:rsid w:val="00EC3AF0"/>
    <w:rsid w:val="00EC4E9D"/>
    <w:rsid w:val="00EC67D8"/>
    <w:rsid w:val="00EC7415"/>
    <w:rsid w:val="00EC796F"/>
    <w:rsid w:val="00EC7AAB"/>
    <w:rsid w:val="00EC7DAD"/>
    <w:rsid w:val="00ED5004"/>
    <w:rsid w:val="00ED5641"/>
    <w:rsid w:val="00ED6816"/>
    <w:rsid w:val="00ED7466"/>
    <w:rsid w:val="00ED7A07"/>
    <w:rsid w:val="00EE28CF"/>
    <w:rsid w:val="00EE5B6C"/>
    <w:rsid w:val="00EE5D61"/>
    <w:rsid w:val="00EE7595"/>
    <w:rsid w:val="00EE764C"/>
    <w:rsid w:val="00EE7B27"/>
    <w:rsid w:val="00EF1237"/>
    <w:rsid w:val="00EF1514"/>
    <w:rsid w:val="00EF3344"/>
    <w:rsid w:val="00EF4EE9"/>
    <w:rsid w:val="00EF54D8"/>
    <w:rsid w:val="00EF7D64"/>
    <w:rsid w:val="00F0024A"/>
    <w:rsid w:val="00F00A10"/>
    <w:rsid w:val="00F01750"/>
    <w:rsid w:val="00F04D37"/>
    <w:rsid w:val="00F058CC"/>
    <w:rsid w:val="00F066D3"/>
    <w:rsid w:val="00F14144"/>
    <w:rsid w:val="00F14595"/>
    <w:rsid w:val="00F16796"/>
    <w:rsid w:val="00F218DF"/>
    <w:rsid w:val="00F22B58"/>
    <w:rsid w:val="00F23680"/>
    <w:rsid w:val="00F23724"/>
    <w:rsid w:val="00F2697A"/>
    <w:rsid w:val="00F30F28"/>
    <w:rsid w:val="00F35D47"/>
    <w:rsid w:val="00F366EB"/>
    <w:rsid w:val="00F37492"/>
    <w:rsid w:val="00F400F8"/>
    <w:rsid w:val="00F406CE"/>
    <w:rsid w:val="00F4136C"/>
    <w:rsid w:val="00F42A3A"/>
    <w:rsid w:val="00F444A7"/>
    <w:rsid w:val="00F453E5"/>
    <w:rsid w:val="00F45454"/>
    <w:rsid w:val="00F45A7C"/>
    <w:rsid w:val="00F4743F"/>
    <w:rsid w:val="00F50B00"/>
    <w:rsid w:val="00F5266F"/>
    <w:rsid w:val="00F5516A"/>
    <w:rsid w:val="00F5690D"/>
    <w:rsid w:val="00F56CDF"/>
    <w:rsid w:val="00F5750C"/>
    <w:rsid w:val="00F5775E"/>
    <w:rsid w:val="00F57D93"/>
    <w:rsid w:val="00F57DDE"/>
    <w:rsid w:val="00F57EAC"/>
    <w:rsid w:val="00F6093C"/>
    <w:rsid w:val="00F61011"/>
    <w:rsid w:val="00F64A00"/>
    <w:rsid w:val="00F64B54"/>
    <w:rsid w:val="00F64F8C"/>
    <w:rsid w:val="00F670DD"/>
    <w:rsid w:val="00F704BA"/>
    <w:rsid w:val="00F70CE7"/>
    <w:rsid w:val="00F70DCC"/>
    <w:rsid w:val="00F713EC"/>
    <w:rsid w:val="00F73477"/>
    <w:rsid w:val="00F73A9F"/>
    <w:rsid w:val="00F73DD2"/>
    <w:rsid w:val="00F746E6"/>
    <w:rsid w:val="00F74C3D"/>
    <w:rsid w:val="00F74E0C"/>
    <w:rsid w:val="00F75050"/>
    <w:rsid w:val="00F75C34"/>
    <w:rsid w:val="00F767F6"/>
    <w:rsid w:val="00F76851"/>
    <w:rsid w:val="00F80497"/>
    <w:rsid w:val="00F81B0F"/>
    <w:rsid w:val="00F824D5"/>
    <w:rsid w:val="00F84369"/>
    <w:rsid w:val="00F85333"/>
    <w:rsid w:val="00F854E8"/>
    <w:rsid w:val="00F856EB"/>
    <w:rsid w:val="00F87856"/>
    <w:rsid w:val="00F87C94"/>
    <w:rsid w:val="00F9082A"/>
    <w:rsid w:val="00F926E0"/>
    <w:rsid w:val="00F92778"/>
    <w:rsid w:val="00F92B68"/>
    <w:rsid w:val="00F92E1D"/>
    <w:rsid w:val="00F960B0"/>
    <w:rsid w:val="00F9628E"/>
    <w:rsid w:val="00F975AA"/>
    <w:rsid w:val="00FA014F"/>
    <w:rsid w:val="00FA3559"/>
    <w:rsid w:val="00FA57E3"/>
    <w:rsid w:val="00FA58DD"/>
    <w:rsid w:val="00FA72F9"/>
    <w:rsid w:val="00FA79B0"/>
    <w:rsid w:val="00FA7ACC"/>
    <w:rsid w:val="00FB00B4"/>
    <w:rsid w:val="00FB17DF"/>
    <w:rsid w:val="00FB2654"/>
    <w:rsid w:val="00FB3167"/>
    <w:rsid w:val="00FB6472"/>
    <w:rsid w:val="00FC0376"/>
    <w:rsid w:val="00FC26A0"/>
    <w:rsid w:val="00FC2940"/>
    <w:rsid w:val="00FC35D6"/>
    <w:rsid w:val="00FC5295"/>
    <w:rsid w:val="00FC565C"/>
    <w:rsid w:val="00FC655F"/>
    <w:rsid w:val="00FD0936"/>
    <w:rsid w:val="00FD11C9"/>
    <w:rsid w:val="00FD12B3"/>
    <w:rsid w:val="00FD15F5"/>
    <w:rsid w:val="00FD2321"/>
    <w:rsid w:val="00FD5FDF"/>
    <w:rsid w:val="00FD6BF1"/>
    <w:rsid w:val="00FE0BD8"/>
    <w:rsid w:val="00FE12FA"/>
    <w:rsid w:val="00FE4DCE"/>
    <w:rsid w:val="00FE50F9"/>
    <w:rsid w:val="00FE5890"/>
    <w:rsid w:val="00FE5B51"/>
    <w:rsid w:val="00FE7B18"/>
    <w:rsid w:val="00FF0A50"/>
    <w:rsid w:val="00FF5572"/>
    <w:rsid w:val="00FF5EC4"/>
    <w:rsid w:val="00FF6FBF"/>
    <w:rsid w:val="00FF7F60"/>
    <w:rsid w:val="18EAE689"/>
    <w:rsid w:val="2665B28A"/>
    <w:rsid w:val="6CD1A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B692D"/>
  <w15:chartTrackingRefBased/>
  <w15:docId w15:val="{B8E93AFD-10FD-4390-98C8-59EC4E985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D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4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8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D265A3"/>
    <w:pPr>
      <w:spacing w:after="0" w:line="240" w:lineRule="auto"/>
    </w:pPr>
    <w:rPr>
      <w:rFonts w:ascii="Calibri" w:eastAsiaTheme="minorEastAsia" w:hAnsi="Calibri" w:cs="Calibri"/>
      <w:szCs w:val="24"/>
    </w:rPr>
  </w:style>
  <w:style w:type="character" w:styleId="Hyperlink">
    <w:name w:val="Hyperlink"/>
    <w:basedOn w:val="DefaultParagraphFont"/>
    <w:uiPriority w:val="99"/>
    <w:unhideWhenUsed/>
    <w:rsid w:val="008218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18B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C0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C12"/>
  </w:style>
  <w:style w:type="paragraph" w:styleId="Footer">
    <w:name w:val="footer"/>
    <w:basedOn w:val="Normal"/>
    <w:link w:val="FooterChar"/>
    <w:uiPriority w:val="99"/>
    <w:unhideWhenUsed/>
    <w:rsid w:val="00DC0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C12"/>
  </w:style>
  <w:style w:type="paragraph" w:styleId="NormalWeb">
    <w:name w:val="Normal (Web)"/>
    <w:basedOn w:val="Normal"/>
    <w:uiPriority w:val="99"/>
    <w:unhideWhenUsed/>
    <w:rsid w:val="00DD4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444B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63A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A09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A32B8"/>
  </w:style>
  <w:style w:type="paragraph" w:styleId="Revision">
    <w:name w:val="Revision"/>
    <w:hidden/>
    <w:uiPriority w:val="99"/>
    <w:semiHidden/>
    <w:rsid w:val="00F2697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D0038"/>
    <w:rPr>
      <w:b/>
      <w:bCs/>
    </w:rPr>
  </w:style>
  <w:style w:type="character" w:customStyle="1" w:styleId="author">
    <w:name w:val="author"/>
    <w:basedOn w:val="DefaultParagraphFont"/>
    <w:rsid w:val="003B0DAD"/>
  </w:style>
  <w:style w:type="character" w:customStyle="1" w:styleId="pubyear">
    <w:name w:val="pubyear"/>
    <w:basedOn w:val="DefaultParagraphFont"/>
    <w:rsid w:val="003B0DAD"/>
  </w:style>
  <w:style w:type="character" w:customStyle="1" w:styleId="articletitle">
    <w:name w:val="articletitle"/>
    <w:basedOn w:val="DefaultParagraphFont"/>
    <w:rsid w:val="003B0DAD"/>
  </w:style>
  <w:style w:type="character" w:customStyle="1" w:styleId="vol">
    <w:name w:val="vol"/>
    <w:basedOn w:val="DefaultParagraphFont"/>
    <w:rsid w:val="003B0DAD"/>
  </w:style>
  <w:style w:type="character" w:customStyle="1" w:styleId="pagefirst">
    <w:name w:val="pagefirst"/>
    <w:basedOn w:val="DefaultParagraphFont"/>
    <w:rsid w:val="003B0DAD"/>
  </w:style>
  <w:style w:type="character" w:customStyle="1" w:styleId="pagelast">
    <w:name w:val="pagelast"/>
    <w:basedOn w:val="DefaultParagraphFont"/>
    <w:rsid w:val="003B0DAD"/>
  </w:style>
  <w:style w:type="paragraph" w:styleId="BodyText">
    <w:name w:val="Body Text"/>
    <w:basedOn w:val="Normal"/>
    <w:link w:val="BodyTextChar"/>
    <w:uiPriority w:val="1"/>
    <w:qFormat/>
    <w:rsid w:val="001A2EDF"/>
    <w:pPr>
      <w:widowControl w:val="0"/>
      <w:autoSpaceDE w:val="0"/>
      <w:autoSpaceDN w:val="0"/>
      <w:spacing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A2ED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6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37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2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5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3491">
          <w:marLeft w:val="331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1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4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1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3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714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4256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739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209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7877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438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1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82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0709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8142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mesonet.agron.iastate.edu/plotting/auto/?q=108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61D9F2853C154CA799628213EC4B26" ma:contentTypeVersion="18" ma:contentTypeDescription="Create a new document." ma:contentTypeScope="" ma:versionID="0959a398ddceb85617a17e5796e44960">
  <xsd:schema xmlns:xsd="http://www.w3.org/2001/XMLSchema" xmlns:xs="http://www.w3.org/2001/XMLSchema" xmlns:p="http://schemas.microsoft.com/office/2006/metadata/properties" xmlns:ns3="840fd3b6-fe08-4392-a57b-037c463bb27a" xmlns:ns4="8f721afe-73e0-49eb-8626-45d740e9f452" targetNamespace="http://schemas.microsoft.com/office/2006/metadata/properties" ma:root="true" ma:fieldsID="cb118e85dfe6c35546233d5e20a3f467" ns3:_="" ns4:_="">
    <xsd:import namespace="840fd3b6-fe08-4392-a57b-037c463bb27a"/>
    <xsd:import namespace="8f721afe-73e0-49eb-8626-45d740e9f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fd3b6-fe08-4392-a57b-037c463bb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21afe-73e0-49eb-8626-45d740e9f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0fd3b6-fe08-4392-a57b-037c463bb27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5EEB3-7AAA-4760-B3E7-D6128759BD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fd3b6-fe08-4392-a57b-037c463bb27a"/>
    <ds:schemaRef ds:uri="8f721afe-73e0-49eb-8626-45d740e9f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7F03C4-BC03-4E24-A83B-52C4BA7128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4B7C4A-3D69-414E-93A2-B5A37FEE3406}">
  <ds:schemaRefs>
    <ds:schemaRef ds:uri="http://purl.org/dc/terms/"/>
    <ds:schemaRef ds:uri="8f721afe-73e0-49eb-8626-45d740e9f452"/>
    <ds:schemaRef ds:uri="http://purl.org/dc/elements/1.1/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840fd3b6-fe08-4392-a57b-037c463bb27a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E90AC1F9-DBEC-4CA3-9638-08843B2BC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inski, Diane</dc:creator>
  <cp:keywords/>
  <dc:description/>
  <cp:lastModifiedBy>Debinski, Diane</cp:lastModifiedBy>
  <cp:revision>2</cp:revision>
  <dcterms:created xsi:type="dcterms:W3CDTF">2025-02-06T21:53:00Z</dcterms:created>
  <dcterms:modified xsi:type="dcterms:W3CDTF">2025-02-06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61D9F2853C154CA799628213EC4B26</vt:lpwstr>
  </property>
</Properties>
</file>